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235A" w:rsidRDefault="00E53750" w:rsidP="002433D1">
      <w:pPr>
        <w:spacing w:after="0" w:line="480" w:lineRule="auto"/>
        <w:rPr>
          <w:rFonts w:ascii="Arial" w:hAnsi="Arial" w:cs="Arial"/>
          <w:b/>
        </w:rPr>
      </w:pPr>
      <w:r>
        <w:rPr>
          <w:rFonts w:ascii="Arial" w:hAnsi="Arial" w:cs="Arial"/>
          <w:b/>
        </w:rPr>
        <w:t>MATERIALS S1</w:t>
      </w:r>
    </w:p>
    <w:p w:rsidR="002433D1" w:rsidRPr="00B87FC2" w:rsidRDefault="0018235A" w:rsidP="002433D1">
      <w:pPr>
        <w:spacing w:after="0" w:line="480" w:lineRule="auto"/>
        <w:rPr>
          <w:rFonts w:ascii="Arial" w:hAnsi="Arial" w:cs="Arial"/>
          <w:b/>
        </w:rPr>
      </w:pPr>
      <w:r>
        <w:rPr>
          <w:rFonts w:ascii="Arial" w:hAnsi="Arial" w:cs="Arial"/>
          <w:b/>
        </w:rPr>
        <w:t>METHODS</w:t>
      </w:r>
    </w:p>
    <w:p w:rsidR="002433D1" w:rsidRPr="00B87FC2" w:rsidRDefault="002433D1" w:rsidP="002433D1">
      <w:pPr>
        <w:spacing w:after="0" w:line="480" w:lineRule="auto"/>
        <w:rPr>
          <w:rFonts w:ascii="Arial" w:hAnsi="Arial" w:cs="Arial"/>
          <w:b/>
        </w:rPr>
      </w:pPr>
      <w:r w:rsidRPr="00B87FC2">
        <w:rPr>
          <w:rFonts w:ascii="Arial" w:hAnsi="Arial" w:cs="Arial"/>
          <w:b/>
        </w:rPr>
        <w:t xml:space="preserve">Binding and internalization assay by fluorescence of </w:t>
      </w:r>
      <w:proofErr w:type="spellStart"/>
      <w:r w:rsidRPr="00B87FC2">
        <w:rPr>
          <w:rFonts w:ascii="Arial" w:hAnsi="Arial" w:cs="Arial"/>
          <w:b/>
        </w:rPr>
        <w:t>Fam</w:t>
      </w:r>
      <w:proofErr w:type="spellEnd"/>
      <w:r w:rsidRPr="00B87FC2">
        <w:rPr>
          <w:rFonts w:ascii="Arial" w:hAnsi="Arial" w:cs="Arial"/>
          <w:b/>
        </w:rPr>
        <w:t xml:space="preserve">-G labeled RNA </w:t>
      </w:r>
      <w:proofErr w:type="spellStart"/>
      <w:r w:rsidRPr="00B87FC2">
        <w:rPr>
          <w:rFonts w:ascii="Arial" w:hAnsi="Arial" w:cs="Arial"/>
          <w:b/>
        </w:rPr>
        <w:t>aptamers</w:t>
      </w:r>
      <w:proofErr w:type="spellEnd"/>
    </w:p>
    <w:p w:rsidR="00331599" w:rsidRDefault="007D6235" w:rsidP="00896FD8">
      <w:pPr>
        <w:spacing w:after="0" w:line="480" w:lineRule="auto"/>
        <w:rPr>
          <w:rFonts w:ascii="Arial" w:hAnsi="Arial" w:cs="Arial"/>
        </w:rPr>
      </w:pPr>
      <w:r w:rsidRPr="00B87FC2">
        <w:rPr>
          <w:rFonts w:ascii="Arial" w:hAnsi="Arial" w:cs="Arial"/>
        </w:rPr>
        <w:t xml:space="preserve">We used a modified version of the quantitative uptake </w:t>
      </w:r>
      <w:r w:rsidR="00FA6156" w:rsidRPr="00B87FC2">
        <w:rPr>
          <w:rFonts w:ascii="Arial" w:hAnsi="Arial" w:cs="Arial"/>
        </w:rPr>
        <w:t xml:space="preserve">method </w:t>
      </w:r>
      <w:r w:rsidRPr="00B87FC2">
        <w:rPr>
          <w:rFonts w:ascii="Arial" w:hAnsi="Arial" w:cs="Arial"/>
        </w:rPr>
        <w:t xml:space="preserve">previously described </w:t>
      </w:r>
      <w:r w:rsidRPr="00B87FC2">
        <w:rPr>
          <w:rFonts w:ascii="Arial" w:hAnsi="Arial" w:cs="Arial"/>
        </w:rPr>
        <w:fldChar w:fldCharType="begin"/>
      </w:r>
      <w:r w:rsidRPr="00B87FC2">
        <w:rPr>
          <w:rFonts w:ascii="Arial" w:hAnsi="Arial" w:cs="Arial"/>
        </w:rPr>
        <w:instrText xml:space="preserve"> ADDIN EN.CITE &lt;EndNote&gt;&lt;Cite&gt;&lt;Author&gt;Lundberg&lt;/Author&gt;&lt;Year&gt;2007&lt;/Year&gt;&lt;RecNum&gt;1809&lt;/RecNum&gt;&lt;DisplayText&gt;[1]&lt;/DisplayText&gt;&lt;record&gt;&lt;rec-number&gt;1809&lt;/rec-number&gt;&lt;foreign-keys&gt;&lt;key app="EN" db-id="9e5w5a2df2wdr7evvdhvettxt0atprwxtv09"&gt;1809&lt;/key&gt;&lt;/foreign-keys&gt;&lt;ref-type name="Journal Article"&gt;17&lt;/ref-type&gt;&lt;contributors&gt;&lt;authors&gt;&lt;author&gt;Lundberg, P.&lt;/author&gt;&lt;author&gt;El-Andaloussi, S.&lt;/author&gt;&lt;author&gt;Sutlu, T.&lt;/author&gt;&lt;author&gt;Johansson, H.&lt;/author&gt;&lt;author&gt;Langel, U.&lt;/author&gt;&lt;/authors&gt;&lt;/contributors&gt;&lt;auth-address&gt;Department of Neurochemistry, Stockholm University, Svante Arrhenius vag 21A, S-10691 Stockholm, Sweden. pontus@neurochem.su.se&lt;/auth-address&gt;&lt;titles&gt;&lt;title&gt;Delivery of short interfering RNA using endosomolytic cell-penetrating peptides&lt;/title&gt;&lt;secondary-title&gt;FASEB J&lt;/secondary-title&gt;&lt;/titles&gt;&lt;periodical&gt;&lt;full-title&gt;FASEB J&lt;/full-title&gt;&lt;/periodical&gt;&lt;pages&gt;2664-71&lt;/pages&gt;&lt;volume&gt;21&lt;/volume&gt;&lt;number&gt;11&lt;/number&gt;&lt;edition&gt;2007/04/28&lt;/edition&gt;&lt;keywords&gt;&lt;keyword&gt;Biological Transport&lt;/keyword&gt;&lt;keyword&gt;Carrier Proteins/*administration &amp;amp; dosage/chemistry/pharmacology&lt;/keyword&gt;&lt;keyword&gt;Cell Line&lt;/keyword&gt;&lt;keyword&gt;Cell Membrane/metabolism&lt;/keyword&gt;&lt;keyword&gt;*Drug Delivery Systems&lt;/keyword&gt;&lt;keyword&gt;Endocytosis&lt;/keyword&gt;&lt;keyword&gt;Endosomes/drug effects/*metabolism&lt;/keyword&gt;&lt;keyword&gt;Genes, Reporter&lt;/keyword&gt;&lt;keyword&gt;HeLa Cells&lt;/keyword&gt;&lt;keyword&gt;Humans&lt;/keyword&gt;&lt;keyword&gt;Peptide Fragments/*administration &amp;amp; dosage/chemistry/pharmacology&lt;/keyword&gt;&lt;keyword&gt;RNA, Small Interfering/*pharmacology&lt;/keyword&gt;&lt;keyword&gt;Transfection&lt;/keyword&gt;&lt;/keywords&gt;&lt;dates&gt;&lt;year&gt;2007&lt;/year&gt;&lt;pub-dates&gt;&lt;date&gt;Sep&lt;/date&gt;&lt;/pub-dates&gt;&lt;/dates&gt;&lt;isbn&gt;1530-6860 (Electronic)&amp;#xD;0892-6638 (Linking)&lt;/isbn&gt;&lt;accession-num&gt;17463227&lt;/accession-num&gt;&lt;urls&gt;&lt;related-urls&gt;&lt;url&gt;http://www.ncbi.nlm.nih.gov/pubmed/17463227&lt;/url&gt;&lt;url&gt;http://www.fasebj.org/content/21/11/2664.full.pdf&lt;/url&gt;&lt;/related-urls&gt;&lt;/urls&gt;&lt;electronic-resource-num&gt;fj.06-6502com [pii]&amp;#xD;10.1096/fj.06-6502com&lt;/electronic-resource-num&gt;&lt;language&gt;eng&lt;/language&gt;&lt;/record&gt;&lt;/Cite&gt;&lt;/EndNote&gt;</w:instrText>
      </w:r>
      <w:r w:rsidRPr="00B87FC2">
        <w:rPr>
          <w:rFonts w:ascii="Arial" w:hAnsi="Arial" w:cs="Arial"/>
        </w:rPr>
        <w:fldChar w:fldCharType="separate"/>
      </w:r>
      <w:r w:rsidRPr="00B87FC2">
        <w:rPr>
          <w:rFonts w:ascii="Arial" w:hAnsi="Arial" w:cs="Arial"/>
          <w:noProof/>
        </w:rPr>
        <w:t>[</w:t>
      </w:r>
      <w:hyperlink w:anchor="_ENREF_1" w:tooltip="Lundberg, 2007 #1809" w:history="1">
        <w:r w:rsidRPr="00B87FC2">
          <w:rPr>
            <w:rFonts w:ascii="Arial" w:hAnsi="Arial" w:cs="Arial"/>
            <w:noProof/>
          </w:rPr>
          <w:t>1</w:t>
        </w:r>
      </w:hyperlink>
      <w:r w:rsidRPr="00B87FC2">
        <w:rPr>
          <w:rFonts w:ascii="Arial" w:hAnsi="Arial" w:cs="Arial"/>
          <w:noProof/>
        </w:rPr>
        <w:t>]</w:t>
      </w:r>
      <w:r w:rsidRPr="00B87FC2">
        <w:rPr>
          <w:rFonts w:ascii="Arial" w:hAnsi="Arial" w:cs="Arial"/>
        </w:rPr>
        <w:fldChar w:fldCharType="end"/>
      </w:r>
      <w:r w:rsidRPr="00B87FC2">
        <w:rPr>
          <w:rFonts w:ascii="Arial" w:hAnsi="Arial" w:cs="Arial"/>
        </w:rPr>
        <w:t xml:space="preserve">. </w:t>
      </w:r>
      <w:proofErr w:type="spellStart"/>
      <w:r w:rsidR="002433D1" w:rsidRPr="00B87FC2">
        <w:rPr>
          <w:rFonts w:ascii="Arial" w:hAnsi="Arial" w:cs="Arial"/>
        </w:rPr>
        <w:t>Fam</w:t>
      </w:r>
      <w:proofErr w:type="spellEnd"/>
      <w:r w:rsidR="002433D1" w:rsidRPr="00B87FC2">
        <w:rPr>
          <w:rFonts w:ascii="Arial" w:hAnsi="Arial" w:cs="Arial"/>
        </w:rPr>
        <w:t xml:space="preserve">-G labeled RNA was </w:t>
      </w:r>
      <w:r w:rsidR="002433D1" w:rsidRPr="00B87FC2">
        <w:rPr>
          <w:rFonts w:ascii="Arial" w:hAnsi="Arial" w:cs="Arial"/>
          <w:i/>
        </w:rPr>
        <w:t>in vitro</w:t>
      </w:r>
      <w:r w:rsidR="002433D1" w:rsidRPr="00B87FC2">
        <w:rPr>
          <w:rFonts w:ascii="Arial" w:hAnsi="Arial" w:cs="Arial"/>
        </w:rPr>
        <w:t xml:space="preserve"> transcribed </w:t>
      </w:r>
      <w:r w:rsidR="006444B6" w:rsidRPr="00B87FC2">
        <w:rPr>
          <w:rFonts w:ascii="Arial" w:hAnsi="Arial" w:cs="Arial"/>
        </w:rPr>
        <w:t>with the addition of 3mM 6-FaM GTP (</w:t>
      </w:r>
      <w:proofErr w:type="spellStart"/>
      <w:r w:rsidR="006444B6" w:rsidRPr="00B87FC2">
        <w:rPr>
          <w:rFonts w:ascii="Arial" w:hAnsi="Arial" w:cs="Arial"/>
        </w:rPr>
        <w:t>TriLink</w:t>
      </w:r>
      <w:proofErr w:type="spellEnd"/>
      <w:r w:rsidR="006444B6" w:rsidRPr="00B87FC2">
        <w:rPr>
          <w:rFonts w:ascii="Arial" w:hAnsi="Arial" w:cs="Arial"/>
        </w:rPr>
        <w:t xml:space="preserve"> </w:t>
      </w:r>
      <w:proofErr w:type="spellStart"/>
      <w:r w:rsidR="006444B6" w:rsidRPr="00B87FC2">
        <w:rPr>
          <w:rFonts w:ascii="Arial" w:hAnsi="Arial" w:cs="Arial"/>
        </w:rPr>
        <w:t>BioTechnologies</w:t>
      </w:r>
      <w:proofErr w:type="spellEnd"/>
      <w:r w:rsidR="006444B6" w:rsidRPr="00B87FC2">
        <w:rPr>
          <w:rFonts w:ascii="Arial" w:hAnsi="Arial" w:cs="Arial"/>
        </w:rPr>
        <w:t xml:space="preserve">) </w:t>
      </w:r>
      <w:r w:rsidR="002433D1" w:rsidRPr="00B87FC2">
        <w:rPr>
          <w:rFonts w:ascii="Arial" w:hAnsi="Arial" w:cs="Arial"/>
        </w:rPr>
        <w:t>and purified using the same methods as previously described</w:t>
      </w:r>
      <w:r w:rsidR="006444B6" w:rsidRPr="00B87FC2">
        <w:rPr>
          <w:rFonts w:ascii="Arial" w:hAnsi="Arial" w:cs="Arial"/>
        </w:rPr>
        <w:t xml:space="preserve"> </w:t>
      </w:r>
      <w:r w:rsidR="006444B6" w:rsidRPr="00B87FC2">
        <w:rPr>
          <w:rFonts w:ascii="Arial" w:hAnsi="Arial" w:cs="Arial"/>
        </w:rPr>
        <w:fldChar w:fldCharType="begin"/>
      </w:r>
      <w:r w:rsidRPr="00B87FC2">
        <w:rPr>
          <w:rFonts w:ascii="Arial" w:hAnsi="Arial" w:cs="Arial"/>
        </w:rPr>
        <w:instrText xml:space="preserve"> ADDIN EN.CITE &lt;EndNote&gt;&lt;Cite&gt;&lt;Author&gt;Thiel&lt;/Author&gt;&lt;Year&gt;2012&lt;/Year&gt;&lt;RecNum&gt;1106&lt;/RecNum&gt;&lt;DisplayText&gt;[2,3]&lt;/DisplayText&gt;&lt;record&gt;&lt;rec-number&gt;1106&lt;/rec-number&gt;&lt;foreign-keys&gt;&lt;key app="EN" db-id="9e5w5a2df2wdr7evvdhvettxt0atprwxtv09"&gt;1106&lt;/key&gt;&lt;/foreign-keys&gt;&lt;ref-type name="Journal Article"&gt;17&lt;/ref-type&gt;&lt;contributors&gt;&lt;authors&gt;&lt;author&gt;Thiel, K. W.&lt;/author&gt;&lt;author&gt;Hernandez, L.I.&lt;/author&gt;&lt;author&gt;Dassie, J. P.&lt;/author&gt;&lt;author&gt;Thiel, W.H.&lt;/author&gt;&lt;author&gt;Liu, X.&lt;/author&gt;&lt;author&gt;Stockdale, K. R.&lt;/author&gt;&lt;author&gt;Rothman, A.M.&lt;/author&gt;&lt;author&gt;Hernandez, F. J.&lt;/author&gt;&lt;author&gt;McNamara II, J. O.&lt;/author&gt;&lt;author&gt;Giangrande, P.H.&lt;/author&gt;&lt;/authors&gt;&lt;/contributors&gt;&lt;titles&gt;&lt;title&gt;Delivery of chemo-sensitizing siRNAs to HER2+-breast cancer cells using RNA aptamers&lt;/title&gt;&lt;secondary-title&gt;Nucl Acids Res&lt;/secondary-title&gt;&lt;/titles&gt;&lt;periodical&gt;&lt;full-title&gt;Nucl Acids Res&lt;/full-title&gt;&lt;/periodical&gt;&lt;edition&gt;03/30/2012&lt;/edition&gt;&lt;dates&gt;&lt;year&gt;2012&lt;/year&gt;&lt;/dates&gt;&lt;urls&gt;&lt;/urls&gt;&lt;/record&gt;&lt;/Cite&gt;&lt;Cite&gt;&lt;Author&gt;McNamara&lt;/Author&gt;&lt;Year&gt;2006&lt;/Year&gt;&lt;RecNum&gt;280&lt;/RecNum&gt;&lt;record&gt;&lt;rec-number&gt;280&lt;/rec-number&gt;&lt;foreign-keys&gt;&lt;key app="EN" db-id="9e5w5a2df2wdr7evvdhvettxt0atprwxtv09"&gt;280&lt;/key&gt;&lt;/foreign-keys&gt;&lt;ref-type name="Journal Article"&gt;17&lt;/ref-type&gt;&lt;contributors&gt;&lt;authors&gt;&lt;author&gt;McNamara, James O.&lt;/author&gt;&lt;author&gt;Andrechek, Eran R.&lt;/author&gt;&lt;author&gt;Wang, Yong&lt;/author&gt;&lt;author&gt;Viles, Kristi D.&lt;/author&gt;&lt;author&gt;Rempel, Rachel E.&lt;/author&gt;&lt;author&gt;Gilboa, Eli&lt;/author&gt;&lt;author&gt;Sullenger, Bruce A.&lt;/author&gt;&lt;author&gt;Giangrande, Paloma H.&lt;/author&gt;&lt;/authors&gt;&lt;/contributors&gt;&lt;titles&gt;&lt;title&gt;Cell type–specific delivery of siRNAs with aptamer-siRNA chimeras&lt;/title&gt;&lt;secondary-title&gt;Nature Biotechnology&lt;/secondary-title&gt;&lt;/titles&gt;&lt;periodical&gt;&lt;full-title&gt;Nature Biotechnology&lt;/full-title&gt;&lt;/periodical&gt;&lt;pages&gt;1005-1015&lt;/pages&gt;&lt;volume&gt;24&lt;/volume&gt;&lt;number&gt;8&lt;/number&gt;&lt;dates&gt;&lt;year&gt;2006&lt;/year&gt;&lt;/dates&gt;&lt;isbn&gt;1087-0156&lt;/isbn&gt;&lt;urls&gt;&lt;/urls&gt;&lt;electronic-resource-num&gt;10.1038/nbt1223&lt;/electronic-resource-num&gt;&lt;/record&gt;&lt;/Cite&gt;&lt;/EndNote&gt;</w:instrText>
      </w:r>
      <w:r w:rsidR="006444B6" w:rsidRPr="00B87FC2">
        <w:rPr>
          <w:rFonts w:ascii="Arial" w:hAnsi="Arial" w:cs="Arial"/>
        </w:rPr>
        <w:fldChar w:fldCharType="separate"/>
      </w:r>
      <w:r w:rsidRPr="00B87FC2">
        <w:rPr>
          <w:rFonts w:ascii="Arial" w:hAnsi="Arial" w:cs="Arial"/>
          <w:noProof/>
        </w:rPr>
        <w:t>[</w:t>
      </w:r>
      <w:hyperlink w:anchor="_ENREF_2" w:tooltip="Thiel, 2012 #1106" w:history="1">
        <w:r w:rsidRPr="00B87FC2">
          <w:rPr>
            <w:rFonts w:ascii="Arial" w:hAnsi="Arial" w:cs="Arial"/>
            <w:noProof/>
          </w:rPr>
          <w:t>2</w:t>
        </w:r>
      </w:hyperlink>
      <w:r w:rsidRPr="00B87FC2">
        <w:rPr>
          <w:rFonts w:ascii="Arial" w:hAnsi="Arial" w:cs="Arial"/>
          <w:noProof/>
        </w:rPr>
        <w:t>,</w:t>
      </w:r>
      <w:hyperlink w:anchor="_ENREF_3" w:tooltip="McNamara, 2006 #280" w:history="1">
        <w:r w:rsidRPr="00B87FC2">
          <w:rPr>
            <w:rFonts w:ascii="Arial" w:hAnsi="Arial" w:cs="Arial"/>
            <w:noProof/>
          </w:rPr>
          <w:t>3</w:t>
        </w:r>
      </w:hyperlink>
      <w:r w:rsidRPr="00B87FC2">
        <w:rPr>
          <w:rFonts w:ascii="Arial" w:hAnsi="Arial" w:cs="Arial"/>
          <w:noProof/>
        </w:rPr>
        <w:t>]</w:t>
      </w:r>
      <w:r w:rsidR="006444B6" w:rsidRPr="00B87FC2">
        <w:rPr>
          <w:rFonts w:ascii="Arial" w:hAnsi="Arial" w:cs="Arial"/>
        </w:rPr>
        <w:fldChar w:fldCharType="end"/>
      </w:r>
      <w:r w:rsidR="002433D1" w:rsidRPr="00B87FC2">
        <w:rPr>
          <w:rFonts w:ascii="Arial" w:hAnsi="Arial" w:cs="Arial"/>
        </w:rPr>
        <w:t xml:space="preserve">. Cells (A7r5 and YPEN-1) were prepared and blocked with </w:t>
      </w:r>
      <w:proofErr w:type="spellStart"/>
      <w:r w:rsidR="002433D1" w:rsidRPr="00B87FC2">
        <w:rPr>
          <w:rFonts w:ascii="Arial" w:hAnsi="Arial" w:cs="Arial"/>
        </w:rPr>
        <w:t>tRNA</w:t>
      </w:r>
      <w:proofErr w:type="spellEnd"/>
      <w:r w:rsidR="002433D1" w:rsidRPr="00B87FC2">
        <w:rPr>
          <w:rFonts w:ascii="Arial" w:hAnsi="Arial" w:cs="Arial"/>
        </w:rPr>
        <w:t xml:space="preserve"> as described for under the internalization assay by RT-</w:t>
      </w:r>
      <w:proofErr w:type="spellStart"/>
      <w:r w:rsidR="002433D1" w:rsidRPr="00B87FC2">
        <w:rPr>
          <w:rFonts w:ascii="Arial" w:hAnsi="Arial" w:cs="Arial"/>
        </w:rPr>
        <w:t>qPCR</w:t>
      </w:r>
      <w:proofErr w:type="spellEnd"/>
      <w:r w:rsidR="002433D1" w:rsidRPr="00B87FC2">
        <w:rPr>
          <w:rFonts w:ascii="Arial" w:hAnsi="Arial" w:cs="Arial"/>
        </w:rPr>
        <w:t xml:space="preserve"> methods. A “no RNA” control was included for each cell type to determine background fluorescence of the cell lysate. The </w:t>
      </w:r>
      <w:proofErr w:type="spellStart"/>
      <w:r w:rsidR="002433D1" w:rsidRPr="00B87FC2">
        <w:rPr>
          <w:rFonts w:ascii="Arial" w:hAnsi="Arial" w:cs="Arial"/>
        </w:rPr>
        <w:t>Fam</w:t>
      </w:r>
      <w:proofErr w:type="spellEnd"/>
      <w:r w:rsidR="002433D1" w:rsidRPr="00B87FC2">
        <w:rPr>
          <w:rFonts w:ascii="Arial" w:hAnsi="Arial" w:cs="Arial"/>
        </w:rPr>
        <w:t xml:space="preserve">-G labeled RNA </w:t>
      </w:r>
      <w:proofErr w:type="spellStart"/>
      <w:r w:rsidR="002433D1" w:rsidRPr="00B87FC2">
        <w:rPr>
          <w:rFonts w:ascii="Arial" w:hAnsi="Arial" w:cs="Arial"/>
        </w:rPr>
        <w:t>aptamers</w:t>
      </w:r>
      <w:proofErr w:type="spellEnd"/>
      <w:r w:rsidR="002433D1" w:rsidRPr="00B87FC2">
        <w:rPr>
          <w:rFonts w:ascii="Arial" w:hAnsi="Arial" w:cs="Arial"/>
        </w:rPr>
        <w:t xml:space="preserve"> were folded in OPTI-MEM at 150nM using the following modified RNA folding protocol; 98°C for 10 min.; 65°C for 15 min.; 37°C for 20 min. The </w:t>
      </w:r>
      <w:proofErr w:type="spellStart"/>
      <w:r w:rsidR="002433D1" w:rsidRPr="00B87FC2">
        <w:rPr>
          <w:rFonts w:ascii="Arial" w:hAnsi="Arial" w:cs="Arial"/>
        </w:rPr>
        <w:t>tRNA</w:t>
      </w:r>
      <w:proofErr w:type="spellEnd"/>
      <w:r w:rsidR="002433D1" w:rsidRPr="00B87FC2">
        <w:rPr>
          <w:rFonts w:ascii="Arial" w:hAnsi="Arial" w:cs="Arial"/>
        </w:rPr>
        <w:t xml:space="preserve"> block was discarded and </w:t>
      </w:r>
      <w:proofErr w:type="spellStart"/>
      <w:r w:rsidR="002433D1" w:rsidRPr="00B87FC2">
        <w:rPr>
          <w:rFonts w:ascii="Arial" w:hAnsi="Arial" w:cs="Arial"/>
        </w:rPr>
        <w:t>Fam</w:t>
      </w:r>
      <w:proofErr w:type="spellEnd"/>
      <w:r w:rsidR="002433D1" w:rsidRPr="00B87FC2">
        <w:rPr>
          <w:rFonts w:ascii="Arial" w:hAnsi="Arial" w:cs="Arial"/>
        </w:rPr>
        <w:t xml:space="preserve">-G labeled </w:t>
      </w:r>
      <w:proofErr w:type="spellStart"/>
      <w:r w:rsidR="002433D1" w:rsidRPr="00B87FC2">
        <w:rPr>
          <w:rFonts w:ascii="Arial" w:hAnsi="Arial" w:cs="Arial"/>
        </w:rPr>
        <w:t>aptamers</w:t>
      </w:r>
      <w:proofErr w:type="spellEnd"/>
      <w:r w:rsidR="002433D1" w:rsidRPr="00B87FC2">
        <w:rPr>
          <w:rFonts w:ascii="Arial" w:hAnsi="Arial" w:cs="Arial"/>
        </w:rPr>
        <w:t xml:space="preserve"> were added to cells for 30 minutes. Following RNA aptamer incubation, all samples, including the “no RNA” control, were washed 4x using one of two protocols to determine either binding or internalization. Washes for </w:t>
      </w:r>
      <w:r w:rsidR="002433D1" w:rsidRPr="00B87FC2">
        <w:rPr>
          <w:rFonts w:ascii="Arial" w:hAnsi="Arial" w:cs="Arial"/>
          <w:i/>
        </w:rPr>
        <w:t xml:space="preserve">binding assay </w:t>
      </w:r>
      <w:r w:rsidR="002433D1" w:rsidRPr="00B87FC2">
        <w:rPr>
          <w:rFonts w:ascii="Arial" w:hAnsi="Arial" w:cs="Arial"/>
        </w:rPr>
        <w:t xml:space="preserve">(no salt wash): 2x ice cold DPBS, 1x ice cold DPBS with 5 min. 4°C incubation, 1x ice cold DPBS. Washes for </w:t>
      </w:r>
      <w:r w:rsidR="002433D1" w:rsidRPr="00B87FC2">
        <w:rPr>
          <w:rFonts w:ascii="Arial" w:hAnsi="Arial" w:cs="Arial"/>
          <w:i/>
        </w:rPr>
        <w:t xml:space="preserve">internalization assay </w:t>
      </w:r>
      <w:r w:rsidR="002433D1" w:rsidRPr="00B87FC2">
        <w:rPr>
          <w:rFonts w:ascii="Arial" w:hAnsi="Arial" w:cs="Arial"/>
        </w:rPr>
        <w:t xml:space="preserve">(salt wash): 1x ice cold DPBS, 1x ice cold 0.5M </w:t>
      </w:r>
      <w:proofErr w:type="spellStart"/>
      <w:r w:rsidR="002433D1" w:rsidRPr="00B87FC2">
        <w:rPr>
          <w:rFonts w:ascii="Arial" w:hAnsi="Arial" w:cs="Arial"/>
        </w:rPr>
        <w:t>NaCl</w:t>
      </w:r>
      <w:proofErr w:type="spellEnd"/>
      <w:r w:rsidR="002433D1" w:rsidRPr="00B87FC2">
        <w:rPr>
          <w:rFonts w:ascii="Arial" w:hAnsi="Arial" w:cs="Arial"/>
        </w:rPr>
        <w:t xml:space="preserve"> DPBS, 1x ice cold 0.5M </w:t>
      </w:r>
      <w:proofErr w:type="spellStart"/>
      <w:r w:rsidR="002433D1" w:rsidRPr="00B87FC2">
        <w:rPr>
          <w:rFonts w:ascii="Arial" w:hAnsi="Arial" w:cs="Arial"/>
        </w:rPr>
        <w:t>NaCl</w:t>
      </w:r>
      <w:proofErr w:type="spellEnd"/>
      <w:r w:rsidR="002433D1" w:rsidRPr="00B87FC2">
        <w:rPr>
          <w:rFonts w:ascii="Arial" w:hAnsi="Arial" w:cs="Arial"/>
        </w:rPr>
        <w:t xml:space="preserve"> DPBS with 5 min. 4°C incubation, 1x ice cold DPBS. Following washes all samples had 600uL 0.1M </w:t>
      </w:r>
      <w:proofErr w:type="spellStart"/>
      <w:r w:rsidR="002433D1" w:rsidRPr="00B87FC2">
        <w:rPr>
          <w:rFonts w:ascii="Arial" w:hAnsi="Arial" w:cs="Arial"/>
        </w:rPr>
        <w:t>NaOH</w:t>
      </w:r>
      <w:proofErr w:type="spellEnd"/>
      <w:r w:rsidR="002433D1" w:rsidRPr="00B87FC2">
        <w:rPr>
          <w:rFonts w:ascii="Arial" w:hAnsi="Arial" w:cs="Arial"/>
        </w:rPr>
        <w:t xml:space="preserve"> added to lyse cells. </w:t>
      </w:r>
      <w:r w:rsidR="006444B6" w:rsidRPr="00B87FC2">
        <w:rPr>
          <w:rFonts w:ascii="Arial" w:hAnsi="Arial" w:cs="Arial"/>
        </w:rPr>
        <w:t xml:space="preserve">During lysis, the cell number control was collected and counted for each cell type as described previously. </w:t>
      </w:r>
      <w:r w:rsidR="002433D1" w:rsidRPr="00B87FC2">
        <w:rPr>
          <w:rFonts w:ascii="Arial" w:hAnsi="Arial" w:cs="Arial"/>
        </w:rPr>
        <w:t xml:space="preserve">Cell lysate was collected </w:t>
      </w:r>
      <w:r w:rsidR="00BE758A" w:rsidRPr="00B87FC2">
        <w:rPr>
          <w:rFonts w:ascii="Arial" w:hAnsi="Arial" w:cs="Arial"/>
        </w:rPr>
        <w:t xml:space="preserve">using a cell scraper into 1.5mL </w:t>
      </w:r>
      <w:proofErr w:type="spellStart"/>
      <w:r w:rsidR="00BE758A" w:rsidRPr="00B87FC2">
        <w:rPr>
          <w:rFonts w:ascii="Arial" w:hAnsi="Arial" w:cs="Arial"/>
        </w:rPr>
        <w:t>microcentrofuge</w:t>
      </w:r>
      <w:proofErr w:type="spellEnd"/>
      <w:r w:rsidR="00BE758A" w:rsidRPr="00B87FC2">
        <w:rPr>
          <w:rFonts w:ascii="Arial" w:hAnsi="Arial" w:cs="Arial"/>
        </w:rPr>
        <w:t xml:space="preserve"> tubes</w:t>
      </w:r>
      <w:r w:rsidR="002433D1" w:rsidRPr="00B87FC2">
        <w:rPr>
          <w:rFonts w:ascii="Arial" w:hAnsi="Arial" w:cs="Arial"/>
        </w:rPr>
        <w:t>. Genomic DNA was sheared by sonication, level 2 for 10 seconds (</w:t>
      </w:r>
      <w:r w:rsidR="00BE758A" w:rsidRPr="00B87FC2">
        <w:rPr>
          <w:rFonts w:ascii="Arial" w:hAnsi="Arial" w:cs="Arial"/>
        </w:rPr>
        <w:t xml:space="preserve">Fisher Scientific Sonic </w:t>
      </w:r>
      <w:proofErr w:type="spellStart"/>
      <w:r w:rsidR="00BE758A" w:rsidRPr="00B87FC2">
        <w:rPr>
          <w:rFonts w:ascii="Arial" w:hAnsi="Arial" w:cs="Arial"/>
        </w:rPr>
        <w:t>Dimembrator</w:t>
      </w:r>
      <w:proofErr w:type="spellEnd"/>
      <w:r w:rsidR="00BE758A" w:rsidRPr="00B87FC2">
        <w:rPr>
          <w:rFonts w:ascii="Arial" w:hAnsi="Arial" w:cs="Arial"/>
        </w:rPr>
        <w:t xml:space="preserve"> Model 100</w:t>
      </w:r>
      <w:r w:rsidR="002433D1" w:rsidRPr="00B87FC2">
        <w:rPr>
          <w:rFonts w:ascii="Arial" w:hAnsi="Arial" w:cs="Arial"/>
        </w:rPr>
        <w:t xml:space="preserve">). Insoluble protein was pelleted by centrifugation for 10 minutes at 10,000g at room temperature. Lysate was </w:t>
      </w:r>
      <w:proofErr w:type="spellStart"/>
      <w:r w:rsidR="002433D1" w:rsidRPr="00B87FC2">
        <w:rPr>
          <w:rFonts w:ascii="Arial" w:hAnsi="Arial" w:cs="Arial"/>
        </w:rPr>
        <w:t>aliquoted</w:t>
      </w:r>
      <w:proofErr w:type="spellEnd"/>
      <w:r w:rsidR="002433D1" w:rsidRPr="00B87FC2">
        <w:rPr>
          <w:rFonts w:ascii="Arial" w:hAnsi="Arial" w:cs="Arial"/>
        </w:rPr>
        <w:t xml:space="preserve"> </w:t>
      </w:r>
      <w:r w:rsidR="006444B6" w:rsidRPr="00B87FC2">
        <w:rPr>
          <w:rFonts w:ascii="Arial" w:hAnsi="Arial" w:cs="Arial"/>
        </w:rPr>
        <w:t xml:space="preserve">(100uL) </w:t>
      </w:r>
      <w:r w:rsidR="002433D1" w:rsidRPr="00B87FC2">
        <w:rPr>
          <w:rFonts w:ascii="Arial" w:hAnsi="Arial" w:cs="Arial"/>
        </w:rPr>
        <w:t>into a black 96-well plate (</w:t>
      </w:r>
      <w:proofErr w:type="spellStart"/>
      <w:r w:rsidR="006444B6" w:rsidRPr="00B87FC2">
        <w:rPr>
          <w:rFonts w:ascii="Arial" w:hAnsi="Arial" w:cs="Arial"/>
        </w:rPr>
        <w:t>Nunc</w:t>
      </w:r>
      <w:proofErr w:type="spellEnd"/>
      <w:r w:rsidR="006444B6" w:rsidRPr="00B87FC2">
        <w:rPr>
          <w:rFonts w:ascii="Arial" w:hAnsi="Arial" w:cs="Arial"/>
        </w:rPr>
        <w:t xml:space="preserve"> #237105</w:t>
      </w:r>
      <w:r w:rsidR="002433D1" w:rsidRPr="00B87FC2">
        <w:rPr>
          <w:rFonts w:ascii="Arial" w:hAnsi="Arial" w:cs="Arial"/>
        </w:rPr>
        <w:t xml:space="preserve">) and fluorescence </w:t>
      </w:r>
      <w:r w:rsidR="006444B6" w:rsidRPr="00B87FC2">
        <w:rPr>
          <w:rFonts w:ascii="Arial" w:hAnsi="Arial" w:cs="Arial"/>
        </w:rPr>
        <w:t>(</w:t>
      </w:r>
      <w:proofErr w:type="spellStart"/>
      <w:r w:rsidR="006444B6" w:rsidRPr="00B87FC2">
        <w:rPr>
          <w:rFonts w:ascii="Arial" w:hAnsi="Arial" w:cs="Arial"/>
        </w:rPr>
        <w:t>LjL</w:t>
      </w:r>
      <w:proofErr w:type="spellEnd"/>
      <w:r w:rsidR="006444B6" w:rsidRPr="00B87FC2">
        <w:rPr>
          <w:rFonts w:ascii="Arial" w:hAnsi="Arial" w:cs="Arial"/>
        </w:rPr>
        <w:t xml:space="preserve"> </w:t>
      </w:r>
      <w:proofErr w:type="spellStart"/>
      <w:r w:rsidR="006444B6" w:rsidRPr="00B87FC2">
        <w:rPr>
          <w:rFonts w:ascii="Arial" w:hAnsi="Arial" w:cs="Arial"/>
        </w:rPr>
        <w:t>BioSciences</w:t>
      </w:r>
      <w:proofErr w:type="spellEnd"/>
      <w:r w:rsidR="006444B6" w:rsidRPr="00B87FC2">
        <w:rPr>
          <w:rFonts w:ascii="Arial" w:hAnsi="Arial" w:cs="Arial"/>
        </w:rPr>
        <w:t xml:space="preserve"> Analyst HT 96.384; Fluorescein </w:t>
      </w:r>
      <w:r w:rsidR="000C6691" w:rsidRPr="00B87FC2">
        <w:rPr>
          <w:rFonts w:ascii="Arial" w:hAnsi="Arial" w:cs="Arial"/>
        </w:rPr>
        <w:t>P</w:t>
      </w:r>
      <w:r w:rsidR="006444B6" w:rsidRPr="00B87FC2">
        <w:rPr>
          <w:rFonts w:ascii="Arial" w:hAnsi="Arial" w:cs="Arial"/>
        </w:rPr>
        <w:t xml:space="preserve">rotocol: 1mm depth, </w:t>
      </w:r>
      <w:r w:rsidR="000C6691" w:rsidRPr="00B87FC2">
        <w:rPr>
          <w:rFonts w:ascii="Arial" w:hAnsi="Arial" w:cs="Arial"/>
        </w:rPr>
        <w:t xml:space="preserve">485-20 </w:t>
      </w:r>
      <w:r w:rsidR="006444B6" w:rsidRPr="00B87FC2">
        <w:rPr>
          <w:rFonts w:ascii="Arial" w:hAnsi="Arial" w:cs="Arial"/>
        </w:rPr>
        <w:t xml:space="preserve">excitation, </w:t>
      </w:r>
      <w:r w:rsidR="000C6691" w:rsidRPr="00B87FC2">
        <w:rPr>
          <w:rFonts w:ascii="Arial" w:hAnsi="Arial" w:cs="Arial"/>
        </w:rPr>
        <w:t xml:space="preserve">530-25 </w:t>
      </w:r>
      <w:r w:rsidR="00E53750">
        <w:rPr>
          <w:rFonts w:ascii="Arial" w:hAnsi="Arial" w:cs="Arial"/>
        </w:rPr>
        <w:t>emission</w:t>
      </w:r>
      <w:r w:rsidR="006444B6" w:rsidRPr="00B87FC2">
        <w:rPr>
          <w:rFonts w:ascii="Arial" w:hAnsi="Arial" w:cs="Arial"/>
        </w:rPr>
        <w:t xml:space="preserve">) </w:t>
      </w:r>
      <w:r w:rsidR="002433D1" w:rsidRPr="00B87FC2">
        <w:rPr>
          <w:rFonts w:ascii="Arial" w:hAnsi="Arial" w:cs="Arial"/>
        </w:rPr>
        <w:t xml:space="preserve">of each sample was determined. Fluorescence data was analyzed by subtracting background fluorescence </w:t>
      </w:r>
      <w:r w:rsidR="002433D1" w:rsidRPr="00B87FC2">
        <w:rPr>
          <w:rFonts w:ascii="Arial" w:hAnsi="Arial" w:cs="Arial"/>
        </w:rPr>
        <w:lastRenderedPageBreak/>
        <w:t>measured from the “no RNA” control, normalizing to cell number, calculating the average and calculating the SEM.</w:t>
      </w:r>
    </w:p>
    <w:p w:rsidR="0018235A" w:rsidRPr="00B87FC2" w:rsidRDefault="0018235A" w:rsidP="00896FD8">
      <w:pPr>
        <w:spacing w:after="0" w:line="480" w:lineRule="auto"/>
        <w:rPr>
          <w:rFonts w:ascii="Arial" w:hAnsi="Arial" w:cs="Arial"/>
        </w:rPr>
      </w:pPr>
    </w:p>
    <w:p w:rsidR="006444B6" w:rsidRPr="00B87FC2" w:rsidRDefault="0018235A" w:rsidP="006444B6">
      <w:pPr>
        <w:spacing w:after="0" w:line="480" w:lineRule="auto"/>
        <w:ind w:left="720" w:hanging="720"/>
        <w:rPr>
          <w:rFonts w:ascii="Arial" w:hAnsi="Arial" w:cs="Arial"/>
          <w:b/>
        </w:rPr>
      </w:pPr>
      <w:r>
        <w:rPr>
          <w:rFonts w:ascii="Arial" w:hAnsi="Arial" w:cs="Arial"/>
          <w:b/>
        </w:rPr>
        <w:t>REFERENCES</w:t>
      </w:r>
    </w:p>
    <w:p w:rsidR="007D6235" w:rsidRPr="00B87FC2" w:rsidRDefault="006444B6" w:rsidP="007D6235">
      <w:pPr>
        <w:spacing w:after="0" w:line="480" w:lineRule="auto"/>
        <w:ind w:left="720" w:hanging="720"/>
        <w:rPr>
          <w:rFonts w:ascii="Arial" w:hAnsi="Arial" w:cs="Arial"/>
          <w:noProof/>
        </w:rPr>
      </w:pPr>
      <w:r w:rsidRPr="00B87FC2">
        <w:rPr>
          <w:rFonts w:ascii="Arial" w:hAnsi="Arial" w:cs="Arial"/>
        </w:rPr>
        <w:fldChar w:fldCharType="begin"/>
      </w:r>
      <w:r w:rsidRPr="00B87FC2">
        <w:rPr>
          <w:rFonts w:ascii="Arial" w:hAnsi="Arial" w:cs="Arial"/>
        </w:rPr>
        <w:instrText xml:space="preserve"> ADDIN EN.REFLIST </w:instrText>
      </w:r>
      <w:r w:rsidRPr="00B87FC2">
        <w:rPr>
          <w:rFonts w:ascii="Arial" w:hAnsi="Arial" w:cs="Arial"/>
        </w:rPr>
        <w:fldChar w:fldCharType="separate"/>
      </w:r>
      <w:bookmarkStart w:id="0" w:name="_ENREF_1"/>
      <w:r w:rsidR="007D6235" w:rsidRPr="00B87FC2">
        <w:rPr>
          <w:rFonts w:ascii="Arial" w:hAnsi="Arial" w:cs="Arial"/>
          <w:noProof/>
        </w:rPr>
        <w:t>1. Lundberg P, El-Andaloussi S, Sutlu T, Johansson H, Langel U (2007) Delivery of short interfering RNA using endosomolytic cell-penetrating peptides. FASEB J 21: 2664-2671.</w:t>
      </w:r>
      <w:bookmarkEnd w:id="0"/>
    </w:p>
    <w:p w:rsidR="007D6235" w:rsidRPr="00B87FC2" w:rsidRDefault="007D6235" w:rsidP="007D6235">
      <w:pPr>
        <w:spacing w:after="0" w:line="480" w:lineRule="auto"/>
        <w:ind w:left="720" w:hanging="720"/>
        <w:rPr>
          <w:rFonts w:ascii="Arial" w:hAnsi="Arial" w:cs="Arial"/>
          <w:noProof/>
        </w:rPr>
      </w:pPr>
      <w:bookmarkStart w:id="1" w:name="_ENREF_2"/>
      <w:r w:rsidRPr="00B87FC2">
        <w:rPr>
          <w:rFonts w:ascii="Arial" w:hAnsi="Arial" w:cs="Arial"/>
          <w:noProof/>
        </w:rPr>
        <w:t>2. Thiel KW, Hernandez LI, Dassie JP, Thiel WH, Liu X, et al. (2012) Delivery of chemo-sensitizing siRNAs to HER2+-breast cancer cells using RNA aptamers. Nucl Acids Res.</w:t>
      </w:r>
      <w:bookmarkEnd w:id="1"/>
    </w:p>
    <w:p w:rsidR="007D6235" w:rsidRPr="00B87FC2" w:rsidRDefault="007D6235" w:rsidP="007D6235">
      <w:pPr>
        <w:spacing w:line="480" w:lineRule="auto"/>
        <w:ind w:left="720" w:hanging="720"/>
        <w:rPr>
          <w:rFonts w:ascii="Arial" w:hAnsi="Arial" w:cs="Arial"/>
          <w:noProof/>
        </w:rPr>
      </w:pPr>
      <w:bookmarkStart w:id="2" w:name="_ENREF_3"/>
      <w:r w:rsidRPr="00B87FC2">
        <w:rPr>
          <w:rFonts w:ascii="Arial" w:hAnsi="Arial" w:cs="Arial"/>
          <w:noProof/>
        </w:rPr>
        <w:t>3. McNamara JO, Andrechek ER, Wang Y, Viles KD, Rempel RE, et al. (2006) Cell type–specific delivery of siRNAs with aptamer-siRNA chimeras. Nature Biotechnology 24: 1005-1015.</w:t>
      </w:r>
      <w:bookmarkEnd w:id="2"/>
    </w:p>
    <w:p w:rsidR="007D6235" w:rsidRPr="00B87FC2" w:rsidRDefault="007D6235" w:rsidP="007D6235">
      <w:pPr>
        <w:spacing w:line="240" w:lineRule="auto"/>
        <w:rPr>
          <w:rFonts w:ascii="Arial" w:hAnsi="Arial" w:cs="Arial"/>
          <w:noProof/>
        </w:rPr>
      </w:pPr>
    </w:p>
    <w:p w:rsidR="00FC4B69" w:rsidRPr="00097C7A" w:rsidRDefault="006444B6" w:rsidP="008F2F0A">
      <w:pPr>
        <w:spacing w:line="480" w:lineRule="auto"/>
        <w:rPr>
          <w:rFonts w:ascii="Arial" w:hAnsi="Arial" w:cs="Arial"/>
          <w:b/>
        </w:rPr>
      </w:pPr>
      <w:r w:rsidRPr="00B87FC2">
        <w:rPr>
          <w:rFonts w:ascii="Arial" w:hAnsi="Arial" w:cs="Arial"/>
        </w:rPr>
        <w:fldChar w:fldCharType="end"/>
      </w:r>
      <w:bookmarkStart w:id="3" w:name="_GoBack"/>
      <w:bookmarkEnd w:id="3"/>
    </w:p>
    <w:sectPr w:rsidR="00FC4B69" w:rsidRPr="00097C7A" w:rsidSect="00790F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203E" w:rsidRDefault="002C203E" w:rsidP="00921CC1">
      <w:pPr>
        <w:spacing w:after="0" w:line="240" w:lineRule="auto"/>
      </w:pPr>
      <w:r>
        <w:separator/>
      </w:r>
    </w:p>
  </w:endnote>
  <w:endnote w:type="continuationSeparator" w:id="0">
    <w:p w:rsidR="002C203E" w:rsidRDefault="002C203E" w:rsidP="00921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A00002EF" w:usb1="4000207B" w:usb2="00000000" w:usb3="00000000" w:csb0="000000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203E" w:rsidRDefault="002C203E" w:rsidP="00921CC1">
      <w:pPr>
        <w:spacing w:after="0" w:line="240" w:lineRule="auto"/>
      </w:pPr>
      <w:r>
        <w:separator/>
      </w:r>
    </w:p>
  </w:footnote>
  <w:footnote w:type="continuationSeparator" w:id="0">
    <w:p w:rsidR="002C203E" w:rsidRDefault="002C203E" w:rsidP="00921CC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208DA"/>
    <w:multiLevelType w:val="hybridMultilevel"/>
    <w:tmpl w:val="998868F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31737E2"/>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934DF0"/>
    <w:multiLevelType w:val="hybridMultilevel"/>
    <w:tmpl w:val="72883EB2"/>
    <w:lvl w:ilvl="0" w:tplc="CA10551A">
      <w:start w:val="1"/>
      <w:numFmt w:val="decimal"/>
      <w:lvlText w:val="%1."/>
      <w:lvlJc w:val="left"/>
      <w:pPr>
        <w:ind w:left="2520" w:hanging="360"/>
      </w:pPr>
      <w:rPr>
        <w:rFonts w:hint="default"/>
        <w:b w:val="0"/>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03E91F19"/>
    <w:multiLevelType w:val="hybridMultilevel"/>
    <w:tmpl w:val="55A40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48F10A1"/>
    <w:multiLevelType w:val="hybridMultilevel"/>
    <w:tmpl w:val="DD6C2004"/>
    <w:lvl w:ilvl="0" w:tplc="D466D62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04AD1ED7"/>
    <w:multiLevelType w:val="hybridMultilevel"/>
    <w:tmpl w:val="3202CE00"/>
    <w:lvl w:ilvl="0" w:tplc="04090013">
      <w:start w:val="1"/>
      <w:numFmt w:val="upperRoman"/>
      <w:lvlText w:val="%1."/>
      <w:lvlJc w:val="righ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7172F05"/>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8AC6985"/>
    <w:multiLevelType w:val="hybridMultilevel"/>
    <w:tmpl w:val="E5825C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BAD2A6F"/>
    <w:multiLevelType w:val="hybridMultilevel"/>
    <w:tmpl w:val="212281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C8620DD"/>
    <w:multiLevelType w:val="hybridMultilevel"/>
    <w:tmpl w:val="FF1438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E2C6A89"/>
    <w:multiLevelType w:val="hybridMultilevel"/>
    <w:tmpl w:val="98B4CD04"/>
    <w:lvl w:ilvl="0" w:tplc="CA10551A">
      <w:start w:val="1"/>
      <w:numFmt w:val="decimal"/>
      <w:lvlText w:val="%1."/>
      <w:lvlJc w:val="left"/>
      <w:pPr>
        <w:ind w:left="1440" w:hanging="360"/>
      </w:pPr>
      <w:rPr>
        <w:rFonts w:hint="default"/>
        <w:b w:val="0"/>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E9817CD"/>
    <w:multiLevelType w:val="hybridMultilevel"/>
    <w:tmpl w:val="89ECAEB0"/>
    <w:lvl w:ilvl="0" w:tplc="D466D62C">
      <w:start w:val="1"/>
      <w:numFmt w:val="upperLetter"/>
      <w:lvlText w:val="%1."/>
      <w:lvlJc w:val="left"/>
      <w:pPr>
        <w:ind w:left="108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nsid w:val="136A76E7"/>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3777C63"/>
    <w:multiLevelType w:val="hybridMultilevel"/>
    <w:tmpl w:val="DD6C2004"/>
    <w:lvl w:ilvl="0" w:tplc="D466D62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155F07E9"/>
    <w:multiLevelType w:val="hybridMultilevel"/>
    <w:tmpl w:val="3202CE00"/>
    <w:lvl w:ilvl="0" w:tplc="04090013">
      <w:start w:val="1"/>
      <w:numFmt w:val="upperRoman"/>
      <w:lvlText w:val="%1."/>
      <w:lvlJc w:val="righ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5742885"/>
    <w:multiLevelType w:val="hybridMultilevel"/>
    <w:tmpl w:val="AC4C9328"/>
    <w:lvl w:ilvl="0" w:tplc="CA10551A">
      <w:start w:val="1"/>
      <w:numFmt w:val="decimal"/>
      <w:lvlText w:val="%1."/>
      <w:lvlJc w:val="left"/>
      <w:pPr>
        <w:ind w:left="1440" w:hanging="360"/>
      </w:pPr>
      <w:rPr>
        <w:rFonts w:hint="default"/>
        <w:b w:val="0"/>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7432944"/>
    <w:multiLevelType w:val="hybridMultilevel"/>
    <w:tmpl w:val="7AC8A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9754410"/>
    <w:multiLevelType w:val="hybridMultilevel"/>
    <w:tmpl w:val="D8746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B2E716B"/>
    <w:multiLevelType w:val="hybridMultilevel"/>
    <w:tmpl w:val="B688F3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BB80DF6"/>
    <w:multiLevelType w:val="hybridMultilevel"/>
    <w:tmpl w:val="98B4CD04"/>
    <w:lvl w:ilvl="0" w:tplc="CA10551A">
      <w:start w:val="1"/>
      <w:numFmt w:val="decimal"/>
      <w:lvlText w:val="%1."/>
      <w:lvlJc w:val="left"/>
      <w:pPr>
        <w:ind w:left="1440" w:hanging="360"/>
      </w:pPr>
      <w:rPr>
        <w:rFonts w:hint="default"/>
        <w:b w:val="0"/>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C7D2641"/>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0157B75"/>
    <w:multiLevelType w:val="hybridMultilevel"/>
    <w:tmpl w:val="2460D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2A25AF7"/>
    <w:multiLevelType w:val="hybridMultilevel"/>
    <w:tmpl w:val="FF0E66C8"/>
    <w:lvl w:ilvl="0" w:tplc="9CF4EB28">
      <w:start w:val="1"/>
      <w:numFmt w:val="bullet"/>
      <w:lvlText w:val="•"/>
      <w:lvlJc w:val="left"/>
      <w:pPr>
        <w:tabs>
          <w:tab w:val="num" w:pos="720"/>
        </w:tabs>
        <w:ind w:left="720" w:hanging="360"/>
      </w:pPr>
      <w:rPr>
        <w:rFonts w:ascii="Arial" w:hAnsi="Arial" w:hint="default"/>
      </w:rPr>
    </w:lvl>
    <w:lvl w:ilvl="1" w:tplc="17DEFBE6">
      <w:start w:val="1264"/>
      <w:numFmt w:val="bullet"/>
      <w:lvlText w:val="o"/>
      <w:lvlJc w:val="left"/>
      <w:pPr>
        <w:tabs>
          <w:tab w:val="num" w:pos="1440"/>
        </w:tabs>
        <w:ind w:left="1440" w:hanging="360"/>
      </w:pPr>
      <w:rPr>
        <w:rFonts w:ascii="Courier New" w:hAnsi="Courier New" w:hint="default"/>
      </w:rPr>
    </w:lvl>
    <w:lvl w:ilvl="2" w:tplc="41049848">
      <w:start w:val="1264"/>
      <w:numFmt w:val="bullet"/>
      <w:lvlText w:val=""/>
      <w:lvlJc w:val="left"/>
      <w:pPr>
        <w:tabs>
          <w:tab w:val="num" w:pos="2160"/>
        </w:tabs>
        <w:ind w:left="2160" w:hanging="360"/>
      </w:pPr>
      <w:rPr>
        <w:rFonts w:ascii="Wingdings" w:hAnsi="Wingdings" w:hint="default"/>
      </w:rPr>
    </w:lvl>
    <w:lvl w:ilvl="3" w:tplc="A13AA5D0" w:tentative="1">
      <w:start w:val="1"/>
      <w:numFmt w:val="bullet"/>
      <w:lvlText w:val="•"/>
      <w:lvlJc w:val="left"/>
      <w:pPr>
        <w:tabs>
          <w:tab w:val="num" w:pos="2880"/>
        </w:tabs>
        <w:ind w:left="2880" w:hanging="360"/>
      </w:pPr>
      <w:rPr>
        <w:rFonts w:ascii="Arial" w:hAnsi="Arial" w:hint="default"/>
      </w:rPr>
    </w:lvl>
    <w:lvl w:ilvl="4" w:tplc="B57AA53E" w:tentative="1">
      <w:start w:val="1"/>
      <w:numFmt w:val="bullet"/>
      <w:lvlText w:val="•"/>
      <w:lvlJc w:val="left"/>
      <w:pPr>
        <w:tabs>
          <w:tab w:val="num" w:pos="3600"/>
        </w:tabs>
        <w:ind w:left="3600" w:hanging="360"/>
      </w:pPr>
      <w:rPr>
        <w:rFonts w:ascii="Arial" w:hAnsi="Arial" w:hint="default"/>
      </w:rPr>
    </w:lvl>
    <w:lvl w:ilvl="5" w:tplc="D6028A4C" w:tentative="1">
      <w:start w:val="1"/>
      <w:numFmt w:val="bullet"/>
      <w:lvlText w:val="•"/>
      <w:lvlJc w:val="left"/>
      <w:pPr>
        <w:tabs>
          <w:tab w:val="num" w:pos="4320"/>
        </w:tabs>
        <w:ind w:left="4320" w:hanging="360"/>
      </w:pPr>
      <w:rPr>
        <w:rFonts w:ascii="Arial" w:hAnsi="Arial" w:hint="default"/>
      </w:rPr>
    </w:lvl>
    <w:lvl w:ilvl="6" w:tplc="F6E08712" w:tentative="1">
      <w:start w:val="1"/>
      <w:numFmt w:val="bullet"/>
      <w:lvlText w:val="•"/>
      <w:lvlJc w:val="left"/>
      <w:pPr>
        <w:tabs>
          <w:tab w:val="num" w:pos="5040"/>
        </w:tabs>
        <w:ind w:left="5040" w:hanging="360"/>
      </w:pPr>
      <w:rPr>
        <w:rFonts w:ascii="Arial" w:hAnsi="Arial" w:hint="default"/>
      </w:rPr>
    </w:lvl>
    <w:lvl w:ilvl="7" w:tplc="5012341A" w:tentative="1">
      <w:start w:val="1"/>
      <w:numFmt w:val="bullet"/>
      <w:lvlText w:val="•"/>
      <w:lvlJc w:val="left"/>
      <w:pPr>
        <w:tabs>
          <w:tab w:val="num" w:pos="5760"/>
        </w:tabs>
        <w:ind w:left="5760" w:hanging="360"/>
      </w:pPr>
      <w:rPr>
        <w:rFonts w:ascii="Arial" w:hAnsi="Arial" w:hint="default"/>
      </w:rPr>
    </w:lvl>
    <w:lvl w:ilvl="8" w:tplc="27CC08DA" w:tentative="1">
      <w:start w:val="1"/>
      <w:numFmt w:val="bullet"/>
      <w:lvlText w:val="•"/>
      <w:lvlJc w:val="left"/>
      <w:pPr>
        <w:tabs>
          <w:tab w:val="num" w:pos="6480"/>
        </w:tabs>
        <w:ind w:left="6480" w:hanging="360"/>
      </w:pPr>
      <w:rPr>
        <w:rFonts w:ascii="Arial" w:hAnsi="Arial" w:hint="default"/>
      </w:rPr>
    </w:lvl>
  </w:abstractNum>
  <w:abstractNum w:abstractNumId="23">
    <w:nsid w:val="2BEF2279"/>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E2E4A0F"/>
    <w:multiLevelType w:val="hybridMultilevel"/>
    <w:tmpl w:val="DBA032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2EB051B0"/>
    <w:multiLevelType w:val="hybridMultilevel"/>
    <w:tmpl w:val="9CBE9612"/>
    <w:lvl w:ilvl="0" w:tplc="CA5CA514">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nsid w:val="321C226C"/>
    <w:multiLevelType w:val="hybridMultilevel"/>
    <w:tmpl w:val="8ED65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31A2E41"/>
    <w:multiLevelType w:val="hybridMultilevel"/>
    <w:tmpl w:val="7BF4CEA0"/>
    <w:lvl w:ilvl="0" w:tplc="CA10551A">
      <w:start w:val="1"/>
      <w:numFmt w:val="decimal"/>
      <w:lvlText w:val="%1."/>
      <w:lvlJc w:val="left"/>
      <w:pPr>
        <w:ind w:left="2520" w:hanging="360"/>
      </w:pPr>
      <w:rPr>
        <w:rFonts w:hint="default"/>
        <w:b w:val="0"/>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nsid w:val="335F6F7B"/>
    <w:multiLevelType w:val="hybridMultilevel"/>
    <w:tmpl w:val="2842C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34CB09F9"/>
    <w:multiLevelType w:val="hybridMultilevel"/>
    <w:tmpl w:val="79DA23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3BEB6036"/>
    <w:multiLevelType w:val="hybridMultilevel"/>
    <w:tmpl w:val="78527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3E033727"/>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F154EC5"/>
    <w:multiLevelType w:val="hybridMultilevel"/>
    <w:tmpl w:val="BD700A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0250FFE"/>
    <w:multiLevelType w:val="hybridMultilevel"/>
    <w:tmpl w:val="76DC71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56D2AA6"/>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5EB169E"/>
    <w:multiLevelType w:val="hybridMultilevel"/>
    <w:tmpl w:val="19CAC0C6"/>
    <w:lvl w:ilvl="0" w:tplc="0409000F">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64934F5"/>
    <w:multiLevelType w:val="hybridMultilevel"/>
    <w:tmpl w:val="811A21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B635159"/>
    <w:multiLevelType w:val="hybridMultilevel"/>
    <w:tmpl w:val="0D222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4E5B2E6B"/>
    <w:multiLevelType w:val="hybridMultilevel"/>
    <w:tmpl w:val="026C61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4E7B7E4F"/>
    <w:multiLevelType w:val="hybridMultilevel"/>
    <w:tmpl w:val="C5468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11E234C"/>
    <w:multiLevelType w:val="hybridMultilevel"/>
    <w:tmpl w:val="92F2E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580653A"/>
    <w:multiLevelType w:val="hybridMultilevel"/>
    <w:tmpl w:val="6C2C2EAC"/>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8FD2804"/>
    <w:multiLevelType w:val="hybridMultilevel"/>
    <w:tmpl w:val="2C563F34"/>
    <w:lvl w:ilvl="0" w:tplc="E2D21A8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nsid w:val="59125A75"/>
    <w:multiLevelType w:val="hybridMultilevel"/>
    <w:tmpl w:val="3B3496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5ADE416D"/>
    <w:multiLevelType w:val="hybridMultilevel"/>
    <w:tmpl w:val="8BFE1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5B8B36D0"/>
    <w:multiLevelType w:val="hybridMultilevel"/>
    <w:tmpl w:val="36B87DB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nsid w:val="603D55E6"/>
    <w:multiLevelType w:val="hybridMultilevel"/>
    <w:tmpl w:val="59DEF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6421035F"/>
    <w:multiLevelType w:val="hybridMultilevel"/>
    <w:tmpl w:val="19F6563A"/>
    <w:lvl w:ilvl="0" w:tplc="CA10551A">
      <w:start w:val="1"/>
      <w:numFmt w:val="decimal"/>
      <w:lvlText w:val="%1."/>
      <w:lvlJc w:val="left"/>
      <w:pPr>
        <w:ind w:left="2520" w:hanging="360"/>
      </w:pPr>
      <w:rPr>
        <w:rFonts w:hint="default"/>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8">
    <w:nsid w:val="68892207"/>
    <w:multiLevelType w:val="hybridMultilevel"/>
    <w:tmpl w:val="DD6C2004"/>
    <w:lvl w:ilvl="0" w:tplc="D466D62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9">
    <w:nsid w:val="696337FB"/>
    <w:multiLevelType w:val="hybridMultilevel"/>
    <w:tmpl w:val="0B368D44"/>
    <w:lvl w:ilvl="0" w:tplc="04090013">
      <w:start w:val="1"/>
      <w:numFmt w:val="upperRoman"/>
      <w:lvlText w:val="%1."/>
      <w:lvlJc w:val="righ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6C5C47BB"/>
    <w:multiLevelType w:val="hybridMultilevel"/>
    <w:tmpl w:val="19CAC0C6"/>
    <w:lvl w:ilvl="0" w:tplc="0409000F">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6CEF67FE"/>
    <w:multiLevelType w:val="hybridMultilevel"/>
    <w:tmpl w:val="C3B23B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6F0C79A8"/>
    <w:multiLevelType w:val="hybridMultilevel"/>
    <w:tmpl w:val="F6AA7E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71C31544"/>
    <w:multiLevelType w:val="hybridMultilevel"/>
    <w:tmpl w:val="DD6C2004"/>
    <w:lvl w:ilvl="0" w:tplc="D466D62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4">
    <w:nsid w:val="726722DE"/>
    <w:multiLevelType w:val="hybridMultilevel"/>
    <w:tmpl w:val="91805994"/>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778E61FC"/>
    <w:multiLevelType w:val="hybridMultilevel"/>
    <w:tmpl w:val="BB8ED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7AAC5AAF"/>
    <w:multiLevelType w:val="hybridMultilevel"/>
    <w:tmpl w:val="6AA49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7D463F74"/>
    <w:multiLevelType w:val="hybridMultilevel"/>
    <w:tmpl w:val="FCC6C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21"/>
  </w:num>
  <w:num w:numId="3">
    <w:abstractNumId w:val="55"/>
  </w:num>
  <w:num w:numId="4">
    <w:abstractNumId w:val="30"/>
  </w:num>
  <w:num w:numId="5">
    <w:abstractNumId w:val="44"/>
  </w:num>
  <w:num w:numId="6">
    <w:abstractNumId w:val="37"/>
  </w:num>
  <w:num w:numId="7">
    <w:abstractNumId w:val="17"/>
  </w:num>
  <w:num w:numId="8">
    <w:abstractNumId w:val="18"/>
  </w:num>
  <w:num w:numId="9">
    <w:abstractNumId w:val="39"/>
  </w:num>
  <w:num w:numId="10">
    <w:abstractNumId w:val="22"/>
  </w:num>
  <w:num w:numId="11">
    <w:abstractNumId w:val="49"/>
  </w:num>
  <w:num w:numId="12">
    <w:abstractNumId w:val="42"/>
  </w:num>
  <w:num w:numId="13">
    <w:abstractNumId w:val="45"/>
  </w:num>
  <w:num w:numId="14">
    <w:abstractNumId w:val="25"/>
  </w:num>
  <w:num w:numId="15">
    <w:abstractNumId w:val="53"/>
  </w:num>
  <w:num w:numId="16">
    <w:abstractNumId w:val="23"/>
  </w:num>
  <w:num w:numId="17">
    <w:abstractNumId w:val="50"/>
  </w:num>
  <w:num w:numId="18">
    <w:abstractNumId w:val="6"/>
  </w:num>
  <w:num w:numId="19">
    <w:abstractNumId w:val="48"/>
  </w:num>
  <w:num w:numId="20">
    <w:abstractNumId w:val="35"/>
  </w:num>
  <w:num w:numId="21">
    <w:abstractNumId w:val="41"/>
  </w:num>
  <w:num w:numId="22">
    <w:abstractNumId w:val="20"/>
  </w:num>
  <w:num w:numId="23">
    <w:abstractNumId w:val="12"/>
  </w:num>
  <w:num w:numId="24">
    <w:abstractNumId w:val="34"/>
  </w:num>
  <w:num w:numId="25">
    <w:abstractNumId w:val="1"/>
  </w:num>
  <w:num w:numId="26">
    <w:abstractNumId w:val="13"/>
  </w:num>
  <w:num w:numId="27">
    <w:abstractNumId w:val="11"/>
  </w:num>
  <w:num w:numId="28">
    <w:abstractNumId w:val="15"/>
  </w:num>
  <w:num w:numId="29">
    <w:abstractNumId w:val="47"/>
  </w:num>
  <w:num w:numId="30">
    <w:abstractNumId w:val="2"/>
  </w:num>
  <w:num w:numId="31">
    <w:abstractNumId w:val="27"/>
  </w:num>
  <w:num w:numId="32">
    <w:abstractNumId w:val="10"/>
  </w:num>
  <w:num w:numId="33">
    <w:abstractNumId w:val="19"/>
  </w:num>
  <w:num w:numId="34">
    <w:abstractNumId w:val="57"/>
  </w:num>
  <w:num w:numId="35">
    <w:abstractNumId w:val="51"/>
  </w:num>
  <w:num w:numId="36">
    <w:abstractNumId w:val="43"/>
  </w:num>
  <w:num w:numId="37">
    <w:abstractNumId w:val="28"/>
  </w:num>
  <w:num w:numId="38">
    <w:abstractNumId w:val="46"/>
  </w:num>
  <w:num w:numId="39">
    <w:abstractNumId w:val="56"/>
  </w:num>
  <w:num w:numId="40">
    <w:abstractNumId w:val="3"/>
  </w:num>
  <w:num w:numId="41">
    <w:abstractNumId w:val="16"/>
  </w:num>
  <w:num w:numId="42">
    <w:abstractNumId w:val="26"/>
  </w:num>
  <w:num w:numId="43">
    <w:abstractNumId w:val="40"/>
  </w:num>
  <w:num w:numId="44">
    <w:abstractNumId w:val="5"/>
  </w:num>
  <w:num w:numId="45">
    <w:abstractNumId w:val="0"/>
  </w:num>
  <w:num w:numId="46">
    <w:abstractNumId w:val="31"/>
  </w:num>
  <w:num w:numId="47">
    <w:abstractNumId w:val="4"/>
  </w:num>
  <w:num w:numId="48">
    <w:abstractNumId w:val="36"/>
  </w:num>
  <w:num w:numId="49">
    <w:abstractNumId w:val="14"/>
  </w:num>
  <w:num w:numId="50">
    <w:abstractNumId w:val="54"/>
  </w:num>
  <w:num w:numId="51">
    <w:abstractNumId w:val="52"/>
  </w:num>
  <w:num w:numId="52">
    <w:abstractNumId w:val="8"/>
  </w:num>
  <w:num w:numId="53">
    <w:abstractNumId w:val="38"/>
  </w:num>
  <w:num w:numId="54">
    <w:abstractNumId w:val="29"/>
  </w:num>
  <w:num w:numId="55">
    <w:abstractNumId w:val="9"/>
  </w:num>
  <w:num w:numId="56">
    <w:abstractNumId w:val="24"/>
  </w:num>
  <w:num w:numId="57">
    <w:abstractNumId w:val="7"/>
  </w:num>
  <w:num w:numId="58">
    <w:abstractNumId w:val="33"/>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e5w5a2df2wdr7evvdhvettxt0atprwxtv09&quot;&gt;William Thiel&lt;record-ids&gt;&lt;item&gt;280&lt;/item&gt;&lt;item&gt;1106&lt;/item&gt;&lt;item&gt;1809&lt;/item&gt;&lt;/record-ids&gt;&lt;/item&gt;&lt;/Libraries&gt;"/>
  </w:docVars>
  <w:rsids>
    <w:rsidRoot w:val="00A63C01"/>
    <w:rsid w:val="0000123B"/>
    <w:rsid w:val="0000237C"/>
    <w:rsid w:val="0000329A"/>
    <w:rsid w:val="000037B7"/>
    <w:rsid w:val="0000544F"/>
    <w:rsid w:val="00005764"/>
    <w:rsid w:val="000059F4"/>
    <w:rsid w:val="000061CF"/>
    <w:rsid w:val="000071D9"/>
    <w:rsid w:val="00007921"/>
    <w:rsid w:val="00015BFF"/>
    <w:rsid w:val="0002095B"/>
    <w:rsid w:val="00022ED8"/>
    <w:rsid w:val="00024010"/>
    <w:rsid w:val="000252B1"/>
    <w:rsid w:val="00026ADB"/>
    <w:rsid w:val="00027040"/>
    <w:rsid w:val="000277F7"/>
    <w:rsid w:val="00027AAB"/>
    <w:rsid w:val="000308B2"/>
    <w:rsid w:val="00030A82"/>
    <w:rsid w:val="00032366"/>
    <w:rsid w:val="00033C8E"/>
    <w:rsid w:val="00034CEC"/>
    <w:rsid w:val="00034DB8"/>
    <w:rsid w:val="00034F56"/>
    <w:rsid w:val="000363B9"/>
    <w:rsid w:val="00040E57"/>
    <w:rsid w:val="0004286B"/>
    <w:rsid w:val="00043E19"/>
    <w:rsid w:val="0005778B"/>
    <w:rsid w:val="00071ADB"/>
    <w:rsid w:val="000738D7"/>
    <w:rsid w:val="00073D2C"/>
    <w:rsid w:val="0007624F"/>
    <w:rsid w:val="00077917"/>
    <w:rsid w:val="00080273"/>
    <w:rsid w:val="000809F6"/>
    <w:rsid w:val="00081CF3"/>
    <w:rsid w:val="00085DB3"/>
    <w:rsid w:val="00091397"/>
    <w:rsid w:val="00091E43"/>
    <w:rsid w:val="00093A31"/>
    <w:rsid w:val="00094A10"/>
    <w:rsid w:val="000950E2"/>
    <w:rsid w:val="0009613C"/>
    <w:rsid w:val="00097C7A"/>
    <w:rsid w:val="000A441A"/>
    <w:rsid w:val="000B18F0"/>
    <w:rsid w:val="000B4EEC"/>
    <w:rsid w:val="000C3A15"/>
    <w:rsid w:val="000C6691"/>
    <w:rsid w:val="000D0BFD"/>
    <w:rsid w:val="000D1363"/>
    <w:rsid w:val="000D1CC7"/>
    <w:rsid w:val="000D3AA8"/>
    <w:rsid w:val="000E25EA"/>
    <w:rsid w:val="000E7394"/>
    <w:rsid w:val="000E784F"/>
    <w:rsid w:val="000F29E7"/>
    <w:rsid w:val="000F426D"/>
    <w:rsid w:val="000F4EF4"/>
    <w:rsid w:val="000F6FA9"/>
    <w:rsid w:val="00100A45"/>
    <w:rsid w:val="00101905"/>
    <w:rsid w:val="00101CC3"/>
    <w:rsid w:val="00101DC6"/>
    <w:rsid w:val="001046E6"/>
    <w:rsid w:val="00104B21"/>
    <w:rsid w:val="00106F32"/>
    <w:rsid w:val="00110A68"/>
    <w:rsid w:val="00111E3B"/>
    <w:rsid w:val="00116820"/>
    <w:rsid w:val="0012092C"/>
    <w:rsid w:val="00121F63"/>
    <w:rsid w:val="00122403"/>
    <w:rsid w:val="00123F0C"/>
    <w:rsid w:val="00125EF4"/>
    <w:rsid w:val="00126B53"/>
    <w:rsid w:val="001369A9"/>
    <w:rsid w:val="00137B4D"/>
    <w:rsid w:val="00140DB6"/>
    <w:rsid w:val="00143810"/>
    <w:rsid w:val="001508A2"/>
    <w:rsid w:val="001526A8"/>
    <w:rsid w:val="00152869"/>
    <w:rsid w:val="001537BF"/>
    <w:rsid w:val="001652C8"/>
    <w:rsid w:val="00166801"/>
    <w:rsid w:val="001717AF"/>
    <w:rsid w:val="001736F4"/>
    <w:rsid w:val="00174BFF"/>
    <w:rsid w:val="00175EB3"/>
    <w:rsid w:val="00175FCD"/>
    <w:rsid w:val="0017672F"/>
    <w:rsid w:val="00177961"/>
    <w:rsid w:val="00180D7C"/>
    <w:rsid w:val="0018123E"/>
    <w:rsid w:val="00182100"/>
    <w:rsid w:val="0018235A"/>
    <w:rsid w:val="001836F4"/>
    <w:rsid w:val="0018771F"/>
    <w:rsid w:val="001908DC"/>
    <w:rsid w:val="00191E76"/>
    <w:rsid w:val="00193F6F"/>
    <w:rsid w:val="001949F4"/>
    <w:rsid w:val="001951D6"/>
    <w:rsid w:val="001953FC"/>
    <w:rsid w:val="0019547C"/>
    <w:rsid w:val="001A3A75"/>
    <w:rsid w:val="001A3E69"/>
    <w:rsid w:val="001A538A"/>
    <w:rsid w:val="001A6349"/>
    <w:rsid w:val="001A7C06"/>
    <w:rsid w:val="001B2E48"/>
    <w:rsid w:val="001B5343"/>
    <w:rsid w:val="001C04D9"/>
    <w:rsid w:val="001D10E4"/>
    <w:rsid w:val="001D2446"/>
    <w:rsid w:val="001D5F58"/>
    <w:rsid w:val="001D6A37"/>
    <w:rsid w:val="001E1CFB"/>
    <w:rsid w:val="001E259B"/>
    <w:rsid w:val="001E6BE7"/>
    <w:rsid w:val="001E7F4C"/>
    <w:rsid w:val="00202202"/>
    <w:rsid w:val="0020429C"/>
    <w:rsid w:val="002045E4"/>
    <w:rsid w:val="002047DB"/>
    <w:rsid w:val="0020488E"/>
    <w:rsid w:val="00214C30"/>
    <w:rsid w:val="00214CC6"/>
    <w:rsid w:val="00221CB1"/>
    <w:rsid w:val="002226E8"/>
    <w:rsid w:val="002237FB"/>
    <w:rsid w:val="0022419D"/>
    <w:rsid w:val="002243C0"/>
    <w:rsid w:val="002249FB"/>
    <w:rsid w:val="00227357"/>
    <w:rsid w:val="00232B93"/>
    <w:rsid w:val="00240581"/>
    <w:rsid w:val="00243320"/>
    <w:rsid w:val="002433D1"/>
    <w:rsid w:val="00245795"/>
    <w:rsid w:val="00252488"/>
    <w:rsid w:val="0025263F"/>
    <w:rsid w:val="00252BD6"/>
    <w:rsid w:val="00257BBD"/>
    <w:rsid w:val="00260BBB"/>
    <w:rsid w:val="00260D9C"/>
    <w:rsid w:val="002645E6"/>
    <w:rsid w:val="002707D7"/>
    <w:rsid w:val="002721A4"/>
    <w:rsid w:val="00273ED8"/>
    <w:rsid w:val="002748E8"/>
    <w:rsid w:val="00274CED"/>
    <w:rsid w:val="00280B47"/>
    <w:rsid w:val="0028563D"/>
    <w:rsid w:val="00286D9C"/>
    <w:rsid w:val="00286FAF"/>
    <w:rsid w:val="0029019B"/>
    <w:rsid w:val="00293C37"/>
    <w:rsid w:val="00294224"/>
    <w:rsid w:val="00294B8A"/>
    <w:rsid w:val="002974ED"/>
    <w:rsid w:val="002A0542"/>
    <w:rsid w:val="002A1573"/>
    <w:rsid w:val="002A2172"/>
    <w:rsid w:val="002A4D49"/>
    <w:rsid w:val="002A55EA"/>
    <w:rsid w:val="002B2AF9"/>
    <w:rsid w:val="002B666D"/>
    <w:rsid w:val="002C203E"/>
    <w:rsid w:val="002C442D"/>
    <w:rsid w:val="002C547B"/>
    <w:rsid w:val="002C70B2"/>
    <w:rsid w:val="002D1FDD"/>
    <w:rsid w:val="002D3355"/>
    <w:rsid w:val="002D3CFC"/>
    <w:rsid w:val="002D3D78"/>
    <w:rsid w:val="002D436E"/>
    <w:rsid w:val="002D5B23"/>
    <w:rsid w:val="002D5FE3"/>
    <w:rsid w:val="002D7149"/>
    <w:rsid w:val="002E0D6E"/>
    <w:rsid w:val="002E2D1B"/>
    <w:rsid w:val="002E5A57"/>
    <w:rsid w:val="002F1C92"/>
    <w:rsid w:val="002F32C0"/>
    <w:rsid w:val="002F37E1"/>
    <w:rsid w:val="002F6C7A"/>
    <w:rsid w:val="00301324"/>
    <w:rsid w:val="00302D59"/>
    <w:rsid w:val="00303F93"/>
    <w:rsid w:val="00310871"/>
    <w:rsid w:val="00310FEE"/>
    <w:rsid w:val="00313718"/>
    <w:rsid w:val="00316029"/>
    <w:rsid w:val="00323DCC"/>
    <w:rsid w:val="00323DD4"/>
    <w:rsid w:val="00324A60"/>
    <w:rsid w:val="003302AB"/>
    <w:rsid w:val="003303FC"/>
    <w:rsid w:val="0033132D"/>
    <w:rsid w:val="00331599"/>
    <w:rsid w:val="003325DD"/>
    <w:rsid w:val="00333170"/>
    <w:rsid w:val="00333F5F"/>
    <w:rsid w:val="00334DBB"/>
    <w:rsid w:val="00336817"/>
    <w:rsid w:val="003415D5"/>
    <w:rsid w:val="003438C5"/>
    <w:rsid w:val="00343A90"/>
    <w:rsid w:val="00343C8D"/>
    <w:rsid w:val="003453D4"/>
    <w:rsid w:val="00345769"/>
    <w:rsid w:val="00347BB6"/>
    <w:rsid w:val="003600F4"/>
    <w:rsid w:val="00360170"/>
    <w:rsid w:val="003612BD"/>
    <w:rsid w:val="003626FC"/>
    <w:rsid w:val="0036443F"/>
    <w:rsid w:val="003659EC"/>
    <w:rsid w:val="00373A52"/>
    <w:rsid w:val="0037799A"/>
    <w:rsid w:val="00383517"/>
    <w:rsid w:val="00392A29"/>
    <w:rsid w:val="00393E13"/>
    <w:rsid w:val="003A1BD7"/>
    <w:rsid w:val="003A1D75"/>
    <w:rsid w:val="003A269D"/>
    <w:rsid w:val="003A2B13"/>
    <w:rsid w:val="003A56B5"/>
    <w:rsid w:val="003A62F1"/>
    <w:rsid w:val="003A6519"/>
    <w:rsid w:val="003A6C23"/>
    <w:rsid w:val="003A7204"/>
    <w:rsid w:val="003B3CB0"/>
    <w:rsid w:val="003B3E56"/>
    <w:rsid w:val="003B425F"/>
    <w:rsid w:val="003B518E"/>
    <w:rsid w:val="003B65B0"/>
    <w:rsid w:val="003B73B7"/>
    <w:rsid w:val="003C129C"/>
    <w:rsid w:val="003C4E62"/>
    <w:rsid w:val="003C7D16"/>
    <w:rsid w:val="003D12E5"/>
    <w:rsid w:val="003D37BD"/>
    <w:rsid w:val="003D609E"/>
    <w:rsid w:val="003D6D04"/>
    <w:rsid w:val="003E040B"/>
    <w:rsid w:val="003E326B"/>
    <w:rsid w:val="003E3A88"/>
    <w:rsid w:val="003E47B9"/>
    <w:rsid w:val="003F0BBC"/>
    <w:rsid w:val="003F61B3"/>
    <w:rsid w:val="003F6929"/>
    <w:rsid w:val="003F719C"/>
    <w:rsid w:val="00400DD4"/>
    <w:rsid w:val="004014CB"/>
    <w:rsid w:val="0040461E"/>
    <w:rsid w:val="004049BE"/>
    <w:rsid w:val="00405810"/>
    <w:rsid w:val="004071A8"/>
    <w:rsid w:val="004072BA"/>
    <w:rsid w:val="004109AC"/>
    <w:rsid w:val="00412DF9"/>
    <w:rsid w:val="004140F4"/>
    <w:rsid w:val="00414A3C"/>
    <w:rsid w:val="0041595F"/>
    <w:rsid w:val="004164FC"/>
    <w:rsid w:val="0042326B"/>
    <w:rsid w:val="00430C30"/>
    <w:rsid w:val="004311E5"/>
    <w:rsid w:val="00431748"/>
    <w:rsid w:val="00432682"/>
    <w:rsid w:val="00440AC2"/>
    <w:rsid w:val="0044147F"/>
    <w:rsid w:val="004422BC"/>
    <w:rsid w:val="004444C7"/>
    <w:rsid w:val="00446A20"/>
    <w:rsid w:val="00450BCD"/>
    <w:rsid w:val="00451FD4"/>
    <w:rsid w:val="0045295E"/>
    <w:rsid w:val="00454909"/>
    <w:rsid w:val="004558F9"/>
    <w:rsid w:val="00463B90"/>
    <w:rsid w:val="00463E09"/>
    <w:rsid w:val="00464126"/>
    <w:rsid w:val="00464907"/>
    <w:rsid w:val="00466D21"/>
    <w:rsid w:val="004674F4"/>
    <w:rsid w:val="004707B5"/>
    <w:rsid w:val="004725E7"/>
    <w:rsid w:val="004730DD"/>
    <w:rsid w:val="00473C53"/>
    <w:rsid w:val="00474373"/>
    <w:rsid w:val="00480D60"/>
    <w:rsid w:val="00481955"/>
    <w:rsid w:val="00484DBB"/>
    <w:rsid w:val="004850DA"/>
    <w:rsid w:val="00485485"/>
    <w:rsid w:val="004909D1"/>
    <w:rsid w:val="00491D1A"/>
    <w:rsid w:val="00492BCC"/>
    <w:rsid w:val="004932B4"/>
    <w:rsid w:val="00493692"/>
    <w:rsid w:val="004947AB"/>
    <w:rsid w:val="0049732F"/>
    <w:rsid w:val="004A27B6"/>
    <w:rsid w:val="004A345B"/>
    <w:rsid w:val="004A5120"/>
    <w:rsid w:val="004A78E7"/>
    <w:rsid w:val="004B0BA3"/>
    <w:rsid w:val="004B2F6C"/>
    <w:rsid w:val="004B5A98"/>
    <w:rsid w:val="004C1A3E"/>
    <w:rsid w:val="004C3FFD"/>
    <w:rsid w:val="004C433D"/>
    <w:rsid w:val="004C640F"/>
    <w:rsid w:val="004C72D3"/>
    <w:rsid w:val="004C755E"/>
    <w:rsid w:val="004D62B6"/>
    <w:rsid w:val="004D6D76"/>
    <w:rsid w:val="004E26C1"/>
    <w:rsid w:val="004E2A5D"/>
    <w:rsid w:val="004E4625"/>
    <w:rsid w:val="004E59C1"/>
    <w:rsid w:val="004E5D7F"/>
    <w:rsid w:val="004E60AD"/>
    <w:rsid w:val="004E70E7"/>
    <w:rsid w:val="004E7779"/>
    <w:rsid w:val="004F4202"/>
    <w:rsid w:val="004F65FD"/>
    <w:rsid w:val="004F6DDD"/>
    <w:rsid w:val="005006C7"/>
    <w:rsid w:val="00505DBE"/>
    <w:rsid w:val="005075D3"/>
    <w:rsid w:val="00511487"/>
    <w:rsid w:val="00512F51"/>
    <w:rsid w:val="00513925"/>
    <w:rsid w:val="00515973"/>
    <w:rsid w:val="00520CD0"/>
    <w:rsid w:val="0052502E"/>
    <w:rsid w:val="00530BB3"/>
    <w:rsid w:val="00537549"/>
    <w:rsid w:val="0054218D"/>
    <w:rsid w:val="0054320A"/>
    <w:rsid w:val="00545A18"/>
    <w:rsid w:val="00552C93"/>
    <w:rsid w:val="00557B9E"/>
    <w:rsid w:val="00560782"/>
    <w:rsid w:val="005619E7"/>
    <w:rsid w:val="00562C67"/>
    <w:rsid w:val="00565C44"/>
    <w:rsid w:val="005708DB"/>
    <w:rsid w:val="00573AC0"/>
    <w:rsid w:val="005758FB"/>
    <w:rsid w:val="005771B2"/>
    <w:rsid w:val="0057749E"/>
    <w:rsid w:val="005849EC"/>
    <w:rsid w:val="00586B28"/>
    <w:rsid w:val="00587269"/>
    <w:rsid w:val="005879EC"/>
    <w:rsid w:val="005913B9"/>
    <w:rsid w:val="00593E34"/>
    <w:rsid w:val="00595A72"/>
    <w:rsid w:val="005975B0"/>
    <w:rsid w:val="005A12EE"/>
    <w:rsid w:val="005A1AB9"/>
    <w:rsid w:val="005A1BB5"/>
    <w:rsid w:val="005A20DA"/>
    <w:rsid w:val="005A2BE8"/>
    <w:rsid w:val="005A778B"/>
    <w:rsid w:val="005B0230"/>
    <w:rsid w:val="005B47C7"/>
    <w:rsid w:val="005B7407"/>
    <w:rsid w:val="005C0BBE"/>
    <w:rsid w:val="005C18B9"/>
    <w:rsid w:val="005D1B37"/>
    <w:rsid w:val="005D2E1F"/>
    <w:rsid w:val="005D3282"/>
    <w:rsid w:val="005D3B9F"/>
    <w:rsid w:val="005D69C9"/>
    <w:rsid w:val="005D6FB8"/>
    <w:rsid w:val="005E187D"/>
    <w:rsid w:val="005E3756"/>
    <w:rsid w:val="005F1294"/>
    <w:rsid w:val="005F267F"/>
    <w:rsid w:val="005F3E3F"/>
    <w:rsid w:val="005F4456"/>
    <w:rsid w:val="005F5DB6"/>
    <w:rsid w:val="005F5F68"/>
    <w:rsid w:val="005F63D0"/>
    <w:rsid w:val="005F67D3"/>
    <w:rsid w:val="006010BE"/>
    <w:rsid w:val="00601487"/>
    <w:rsid w:val="00601802"/>
    <w:rsid w:val="006060F2"/>
    <w:rsid w:val="0060644D"/>
    <w:rsid w:val="00607118"/>
    <w:rsid w:val="00610241"/>
    <w:rsid w:val="00611327"/>
    <w:rsid w:val="006152A4"/>
    <w:rsid w:val="00616047"/>
    <w:rsid w:val="00620D40"/>
    <w:rsid w:val="006211DB"/>
    <w:rsid w:val="006242EC"/>
    <w:rsid w:val="00624994"/>
    <w:rsid w:val="00625CC1"/>
    <w:rsid w:val="00626FE9"/>
    <w:rsid w:val="00627084"/>
    <w:rsid w:val="006310F3"/>
    <w:rsid w:val="0063217D"/>
    <w:rsid w:val="006325FC"/>
    <w:rsid w:val="006338C6"/>
    <w:rsid w:val="00635280"/>
    <w:rsid w:val="00641A57"/>
    <w:rsid w:val="00643A8D"/>
    <w:rsid w:val="006444B6"/>
    <w:rsid w:val="00647A26"/>
    <w:rsid w:val="00650FB2"/>
    <w:rsid w:val="00656ACB"/>
    <w:rsid w:val="006574E7"/>
    <w:rsid w:val="00660455"/>
    <w:rsid w:val="00660C3F"/>
    <w:rsid w:val="0066116F"/>
    <w:rsid w:val="00662365"/>
    <w:rsid w:val="00667022"/>
    <w:rsid w:val="0067008F"/>
    <w:rsid w:val="0067123E"/>
    <w:rsid w:val="00672DB6"/>
    <w:rsid w:val="00676CC0"/>
    <w:rsid w:val="006811CD"/>
    <w:rsid w:val="00682DFA"/>
    <w:rsid w:val="0068442F"/>
    <w:rsid w:val="00685245"/>
    <w:rsid w:val="006854EB"/>
    <w:rsid w:val="00692064"/>
    <w:rsid w:val="006928FF"/>
    <w:rsid w:val="0069308A"/>
    <w:rsid w:val="006936F4"/>
    <w:rsid w:val="006946D1"/>
    <w:rsid w:val="00696121"/>
    <w:rsid w:val="006A0882"/>
    <w:rsid w:val="006A0F70"/>
    <w:rsid w:val="006A228E"/>
    <w:rsid w:val="006A417F"/>
    <w:rsid w:val="006A47D5"/>
    <w:rsid w:val="006A4865"/>
    <w:rsid w:val="006A4A6D"/>
    <w:rsid w:val="006B3A76"/>
    <w:rsid w:val="006B545C"/>
    <w:rsid w:val="006C132F"/>
    <w:rsid w:val="006C312A"/>
    <w:rsid w:val="006C4687"/>
    <w:rsid w:val="006C4F41"/>
    <w:rsid w:val="006C5493"/>
    <w:rsid w:val="006D0033"/>
    <w:rsid w:val="006D0341"/>
    <w:rsid w:val="006D1423"/>
    <w:rsid w:val="006D2775"/>
    <w:rsid w:val="006E3273"/>
    <w:rsid w:val="006F0071"/>
    <w:rsid w:val="006F1B24"/>
    <w:rsid w:val="006F2D9E"/>
    <w:rsid w:val="006F5BB4"/>
    <w:rsid w:val="007007D0"/>
    <w:rsid w:val="00700997"/>
    <w:rsid w:val="00701F91"/>
    <w:rsid w:val="0070208E"/>
    <w:rsid w:val="007030FD"/>
    <w:rsid w:val="00705044"/>
    <w:rsid w:val="0071039E"/>
    <w:rsid w:val="00715092"/>
    <w:rsid w:val="0072034E"/>
    <w:rsid w:val="00722619"/>
    <w:rsid w:val="007232FE"/>
    <w:rsid w:val="0072778C"/>
    <w:rsid w:val="0073226A"/>
    <w:rsid w:val="00734100"/>
    <w:rsid w:val="00741932"/>
    <w:rsid w:val="00741F8D"/>
    <w:rsid w:val="007521A0"/>
    <w:rsid w:val="007528A5"/>
    <w:rsid w:val="007566E9"/>
    <w:rsid w:val="00770DBE"/>
    <w:rsid w:val="00771702"/>
    <w:rsid w:val="007724D6"/>
    <w:rsid w:val="00774B2C"/>
    <w:rsid w:val="00774B9A"/>
    <w:rsid w:val="00777A6D"/>
    <w:rsid w:val="00780262"/>
    <w:rsid w:val="007837DC"/>
    <w:rsid w:val="00783D67"/>
    <w:rsid w:val="0078578A"/>
    <w:rsid w:val="00787AE6"/>
    <w:rsid w:val="00790F17"/>
    <w:rsid w:val="00796815"/>
    <w:rsid w:val="007A1C4E"/>
    <w:rsid w:val="007A5E3D"/>
    <w:rsid w:val="007B0D1C"/>
    <w:rsid w:val="007B24F7"/>
    <w:rsid w:val="007B3B37"/>
    <w:rsid w:val="007B785D"/>
    <w:rsid w:val="007C27E6"/>
    <w:rsid w:val="007C6C55"/>
    <w:rsid w:val="007D3180"/>
    <w:rsid w:val="007D6235"/>
    <w:rsid w:val="007D78F5"/>
    <w:rsid w:val="007E2225"/>
    <w:rsid w:val="007E463B"/>
    <w:rsid w:val="007F18DA"/>
    <w:rsid w:val="007F19F7"/>
    <w:rsid w:val="007F3E52"/>
    <w:rsid w:val="007F3FAB"/>
    <w:rsid w:val="007F5859"/>
    <w:rsid w:val="008011B0"/>
    <w:rsid w:val="00802EAF"/>
    <w:rsid w:val="00805BFF"/>
    <w:rsid w:val="00806B31"/>
    <w:rsid w:val="008146EA"/>
    <w:rsid w:val="00815B43"/>
    <w:rsid w:val="00816C0E"/>
    <w:rsid w:val="00820ABE"/>
    <w:rsid w:val="00821856"/>
    <w:rsid w:val="00822AC0"/>
    <w:rsid w:val="008243B3"/>
    <w:rsid w:val="0082736D"/>
    <w:rsid w:val="00831ABF"/>
    <w:rsid w:val="0083250F"/>
    <w:rsid w:val="00835598"/>
    <w:rsid w:val="0083647C"/>
    <w:rsid w:val="00837B60"/>
    <w:rsid w:val="00837E29"/>
    <w:rsid w:val="008406A2"/>
    <w:rsid w:val="0084071F"/>
    <w:rsid w:val="0084146A"/>
    <w:rsid w:val="00853459"/>
    <w:rsid w:val="008535C1"/>
    <w:rsid w:val="00853DBC"/>
    <w:rsid w:val="00855028"/>
    <w:rsid w:val="00855865"/>
    <w:rsid w:val="00856E94"/>
    <w:rsid w:val="0085712E"/>
    <w:rsid w:val="00863779"/>
    <w:rsid w:val="00863955"/>
    <w:rsid w:val="00863B09"/>
    <w:rsid w:val="00865FF8"/>
    <w:rsid w:val="00867108"/>
    <w:rsid w:val="008733F1"/>
    <w:rsid w:val="00874845"/>
    <w:rsid w:val="008752CA"/>
    <w:rsid w:val="00884530"/>
    <w:rsid w:val="008850BC"/>
    <w:rsid w:val="00887A7C"/>
    <w:rsid w:val="008919D7"/>
    <w:rsid w:val="00892444"/>
    <w:rsid w:val="00895192"/>
    <w:rsid w:val="00896FD8"/>
    <w:rsid w:val="00897A04"/>
    <w:rsid w:val="008A74D5"/>
    <w:rsid w:val="008A7836"/>
    <w:rsid w:val="008B28FC"/>
    <w:rsid w:val="008B29C2"/>
    <w:rsid w:val="008B441F"/>
    <w:rsid w:val="008B72FA"/>
    <w:rsid w:val="008C0E2D"/>
    <w:rsid w:val="008C1849"/>
    <w:rsid w:val="008C2C61"/>
    <w:rsid w:val="008C64AB"/>
    <w:rsid w:val="008C71A5"/>
    <w:rsid w:val="008D01CA"/>
    <w:rsid w:val="008D11BA"/>
    <w:rsid w:val="008D6958"/>
    <w:rsid w:val="008E37C6"/>
    <w:rsid w:val="008E5284"/>
    <w:rsid w:val="008E67C7"/>
    <w:rsid w:val="008E7770"/>
    <w:rsid w:val="008F2539"/>
    <w:rsid w:val="008F2F0A"/>
    <w:rsid w:val="008F77B2"/>
    <w:rsid w:val="008F7DBD"/>
    <w:rsid w:val="00901132"/>
    <w:rsid w:val="00901526"/>
    <w:rsid w:val="00901584"/>
    <w:rsid w:val="0090637E"/>
    <w:rsid w:val="00910345"/>
    <w:rsid w:val="00911052"/>
    <w:rsid w:val="00911DE7"/>
    <w:rsid w:val="00914318"/>
    <w:rsid w:val="00915317"/>
    <w:rsid w:val="009212A8"/>
    <w:rsid w:val="00921553"/>
    <w:rsid w:val="00921CC1"/>
    <w:rsid w:val="009252A9"/>
    <w:rsid w:val="00926E5C"/>
    <w:rsid w:val="00927BF7"/>
    <w:rsid w:val="0093255F"/>
    <w:rsid w:val="009350A8"/>
    <w:rsid w:val="00935D3A"/>
    <w:rsid w:val="00936895"/>
    <w:rsid w:val="0094049E"/>
    <w:rsid w:val="00940F68"/>
    <w:rsid w:val="009454E3"/>
    <w:rsid w:val="009463B7"/>
    <w:rsid w:val="00946BC9"/>
    <w:rsid w:val="00950AFE"/>
    <w:rsid w:val="00953308"/>
    <w:rsid w:val="00954109"/>
    <w:rsid w:val="0095567F"/>
    <w:rsid w:val="00955800"/>
    <w:rsid w:val="00956372"/>
    <w:rsid w:val="00961116"/>
    <w:rsid w:val="00962B25"/>
    <w:rsid w:val="00962C26"/>
    <w:rsid w:val="00963E2C"/>
    <w:rsid w:val="0096702A"/>
    <w:rsid w:val="009671B3"/>
    <w:rsid w:val="00970046"/>
    <w:rsid w:val="00980E25"/>
    <w:rsid w:val="00981D34"/>
    <w:rsid w:val="00982161"/>
    <w:rsid w:val="0098275C"/>
    <w:rsid w:val="00982B70"/>
    <w:rsid w:val="00986A94"/>
    <w:rsid w:val="0099162F"/>
    <w:rsid w:val="00992037"/>
    <w:rsid w:val="009966EA"/>
    <w:rsid w:val="009A21D4"/>
    <w:rsid w:val="009B003D"/>
    <w:rsid w:val="009B1C2F"/>
    <w:rsid w:val="009B2A65"/>
    <w:rsid w:val="009B40FE"/>
    <w:rsid w:val="009B5FB1"/>
    <w:rsid w:val="009B6D6B"/>
    <w:rsid w:val="009C3016"/>
    <w:rsid w:val="009C6B94"/>
    <w:rsid w:val="009D072B"/>
    <w:rsid w:val="009D215C"/>
    <w:rsid w:val="009D27C4"/>
    <w:rsid w:val="009D4064"/>
    <w:rsid w:val="009D56A7"/>
    <w:rsid w:val="009D6A92"/>
    <w:rsid w:val="009E24C1"/>
    <w:rsid w:val="009F0B84"/>
    <w:rsid w:val="009F4CA8"/>
    <w:rsid w:val="009F6108"/>
    <w:rsid w:val="00A00DA8"/>
    <w:rsid w:val="00A034C0"/>
    <w:rsid w:val="00A051A5"/>
    <w:rsid w:val="00A1010A"/>
    <w:rsid w:val="00A1431F"/>
    <w:rsid w:val="00A168C2"/>
    <w:rsid w:val="00A169FE"/>
    <w:rsid w:val="00A21CF0"/>
    <w:rsid w:val="00A24D5D"/>
    <w:rsid w:val="00A300AA"/>
    <w:rsid w:val="00A3312B"/>
    <w:rsid w:val="00A3781E"/>
    <w:rsid w:val="00A419FC"/>
    <w:rsid w:val="00A447FB"/>
    <w:rsid w:val="00A451BA"/>
    <w:rsid w:val="00A50693"/>
    <w:rsid w:val="00A50F7F"/>
    <w:rsid w:val="00A561C8"/>
    <w:rsid w:val="00A62065"/>
    <w:rsid w:val="00A63647"/>
    <w:rsid w:val="00A63C01"/>
    <w:rsid w:val="00A65972"/>
    <w:rsid w:val="00A71B55"/>
    <w:rsid w:val="00A736A9"/>
    <w:rsid w:val="00A7556B"/>
    <w:rsid w:val="00A7751A"/>
    <w:rsid w:val="00A802BF"/>
    <w:rsid w:val="00A802ED"/>
    <w:rsid w:val="00A81323"/>
    <w:rsid w:val="00A82388"/>
    <w:rsid w:val="00A8546F"/>
    <w:rsid w:val="00A872A2"/>
    <w:rsid w:val="00A87626"/>
    <w:rsid w:val="00A92654"/>
    <w:rsid w:val="00A93882"/>
    <w:rsid w:val="00A949A7"/>
    <w:rsid w:val="00A95EB4"/>
    <w:rsid w:val="00A9693D"/>
    <w:rsid w:val="00AA4FA2"/>
    <w:rsid w:val="00AA5272"/>
    <w:rsid w:val="00AB1F72"/>
    <w:rsid w:val="00AB24DC"/>
    <w:rsid w:val="00AB2811"/>
    <w:rsid w:val="00AB2FAA"/>
    <w:rsid w:val="00AB574F"/>
    <w:rsid w:val="00AB5FD6"/>
    <w:rsid w:val="00AB773C"/>
    <w:rsid w:val="00AC05ED"/>
    <w:rsid w:val="00AC1DDB"/>
    <w:rsid w:val="00AC227D"/>
    <w:rsid w:val="00AC575D"/>
    <w:rsid w:val="00AC609B"/>
    <w:rsid w:val="00AC64F5"/>
    <w:rsid w:val="00AC7C4D"/>
    <w:rsid w:val="00AD0383"/>
    <w:rsid w:val="00AD2070"/>
    <w:rsid w:val="00AD522F"/>
    <w:rsid w:val="00AD6F28"/>
    <w:rsid w:val="00AE0B4E"/>
    <w:rsid w:val="00AE2695"/>
    <w:rsid w:val="00AE3CEA"/>
    <w:rsid w:val="00AE79C6"/>
    <w:rsid w:val="00AF187E"/>
    <w:rsid w:val="00AF2BA6"/>
    <w:rsid w:val="00AF4FA7"/>
    <w:rsid w:val="00B01F55"/>
    <w:rsid w:val="00B022A5"/>
    <w:rsid w:val="00B02BD2"/>
    <w:rsid w:val="00B03081"/>
    <w:rsid w:val="00B050F6"/>
    <w:rsid w:val="00B07D1F"/>
    <w:rsid w:val="00B109E5"/>
    <w:rsid w:val="00B11989"/>
    <w:rsid w:val="00B11CD3"/>
    <w:rsid w:val="00B131CA"/>
    <w:rsid w:val="00B14FBF"/>
    <w:rsid w:val="00B152BC"/>
    <w:rsid w:val="00B21FA9"/>
    <w:rsid w:val="00B22808"/>
    <w:rsid w:val="00B2389D"/>
    <w:rsid w:val="00B25AF0"/>
    <w:rsid w:val="00B260E9"/>
    <w:rsid w:val="00B332A1"/>
    <w:rsid w:val="00B370A1"/>
    <w:rsid w:val="00B37239"/>
    <w:rsid w:val="00B46F3D"/>
    <w:rsid w:val="00B47127"/>
    <w:rsid w:val="00B478B8"/>
    <w:rsid w:val="00B54A3A"/>
    <w:rsid w:val="00B5628B"/>
    <w:rsid w:val="00B60554"/>
    <w:rsid w:val="00B622B5"/>
    <w:rsid w:val="00B70F6D"/>
    <w:rsid w:val="00B71B6E"/>
    <w:rsid w:val="00B73047"/>
    <w:rsid w:val="00B81F7E"/>
    <w:rsid w:val="00B821A3"/>
    <w:rsid w:val="00B855B9"/>
    <w:rsid w:val="00B87FC2"/>
    <w:rsid w:val="00B95DE1"/>
    <w:rsid w:val="00B97DC0"/>
    <w:rsid w:val="00BA5CA6"/>
    <w:rsid w:val="00BB1D96"/>
    <w:rsid w:val="00BB2BF3"/>
    <w:rsid w:val="00BB3E41"/>
    <w:rsid w:val="00BC1E78"/>
    <w:rsid w:val="00BC2B86"/>
    <w:rsid w:val="00BC5541"/>
    <w:rsid w:val="00BC707A"/>
    <w:rsid w:val="00BC7A5D"/>
    <w:rsid w:val="00BD069F"/>
    <w:rsid w:val="00BD5E04"/>
    <w:rsid w:val="00BE5C0D"/>
    <w:rsid w:val="00BE758A"/>
    <w:rsid w:val="00BF02C5"/>
    <w:rsid w:val="00BF0FD5"/>
    <w:rsid w:val="00BF2B85"/>
    <w:rsid w:val="00BF3696"/>
    <w:rsid w:val="00BF4057"/>
    <w:rsid w:val="00C06492"/>
    <w:rsid w:val="00C06CCE"/>
    <w:rsid w:val="00C07968"/>
    <w:rsid w:val="00C10EEC"/>
    <w:rsid w:val="00C12D4F"/>
    <w:rsid w:val="00C14DCD"/>
    <w:rsid w:val="00C21B7C"/>
    <w:rsid w:val="00C225AD"/>
    <w:rsid w:val="00C22F40"/>
    <w:rsid w:val="00C2467F"/>
    <w:rsid w:val="00C26358"/>
    <w:rsid w:val="00C26962"/>
    <w:rsid w:val="00C270CB"/>
    <w:rsid w:val="00C27BD6"/>
    <w:rsid w:val="00C33548"/>
    <w:rsid w:val="00C33A4D"/>
    <w:rsid w:val="00C34678"/>
    <w:rsid w:val="00C405C0"/>
    <w:rsid w:val="00C40D44"/>
    <w:rsid w:val="00C4143F"/>
    <w:rsid w:val="00C43390"/>
    <w:rsid w:val="00C442DF"/>
    <w:rsid w:val="00C46AEB"/>
    <w:rsid w:val="00C501F6"/>
    <w:rsid w:val="00C505D4"/>
    <w:rsid w:val="00C5639E"/>
    <w:rsid w:val="00C56A29"/>
    <w:rsid w:val="00C61395"/>
    <w:rsid w:val="00C625ED"/>
    <w:rsid w:val="00C62DD2"/>
    <w:rsid w:val="00C639BF"/>
    <w:rsid w:val="00C65231"/>
    <w:rsid w:val="00C73D57"/>
    <w:rsid w:val="00C74FC3"/>
    <w:rsid w:val="00C750EB"/>
    <w:rsid w:val="00C76763"/>
    <w:rsid w:val="00C76C2A"/>
    <w:rsid w:val="00C804D8"/>
    <w:rsid w:val="00C80B36"/>
    <w:rsid w:val="00C82636"/>
    <w:rsid w:val="00C83579"/>
    <w:rsid w:val="00C83BF1"/>
    <w:rsid w:val="00C84514"/>
    <w:rsid w:val="00C9411C"/>
    <w:rsid w:val="00C94843"/>
    <w:rsid w:val="00C97668"/>
    <w:rsid w:val="00C9776D"/>
    <w:rsid w:val="00CA28E7"/>
    <w:rsid w:val="00CA38E6"/>
    <w:rsid w:val="00CA6FD7"/>
    <w:rsid w:val="00CB3BCC"/>
    <w:rsid w:val="00CB40B8"/>
    <w:rsid w:val="00CB40ED"/>
    <w:rsid w:val="00CC6775"/>
    <w:rsid w:val="00CC67B6"/>
    <w:rsid w:val="00CC733B"/>
    <w:rsid w:val="00CC7D0B"/>
    <w:rsid w:val="00CD02D8"/>
    <w:rsid w:val="00CD5F5E"/>
    <w:rsid w:val="00CD7055"/>
    <w:rsid w:val="00CE061A"/>
    <w:rsid w:val="00CE07BD"/>
    <w:rsid w:val="00CE1717"/>
    <w:rsid w:val="00CE57DF"/>
    <w:rsid w:val="00CE6F96"/>
    <w:rsid w:val="00CE700A"/>
    <w:rsid w:val="00CF121D"/>
    <w:rsid w:val="00CF5692"/>
    <w:rsid w:val="00D02B83"/>
    <w:rsid w:val="00D03503"/>
    <w:rsid w:val="00D153E4"/>
    <w:rsid w:val="00D2356B"/>
    <w:rsid w:val="00D259B3"/>
    <w:rsid w:val="00D33BF9"/>
    <w:rsid w:val="00D33CED"/>
    <w:rsid w:val="00D34A82"/>
    <w:rsid w:val="00D35D22"/>
    <w:rsid w:val="00D376D0"/>
    <w:rsid w:val="00D43DDC"/>
    <w:rsid w:val="00D44271"/>
    <w:rsid w:val="00D53959"/>
    <w:rsid w:val="00D57535"/>
    <w:rsid w:val="00D5761F"/>
    <w:rsid w:val="00D57A47"/>
    <w:rsid w:val="00D6246B"/>
    <w:rsid w:val="00D63428"/>
    <w:rsid w:val="00D708F9"/>
    <w:rsid w:val="00D7406A"/>
    <w:rsid w:val="00D824EF"/>
    <w:rsid w:val="00D83023"/>
    <w:rsid w:val="00D84445"/>
    <w:rsid w:val="00D87279"/>
    <w:rsid w:val="00D935AE"/>
    <w:rsid w:val="00D955A7"/>
    <w:rsid w:val="00D957E8"/>
    <w:rsid w:val="00DA41D4"/>
    <w:rsid w:val="00DA46E7"/>
    <w:rsid w:val="00DA4D77"/>
    <w:rsid w:val="00DA69B7"/>
    <w:rsid w:val="00DB516F"/>
    <w:rsid w:val="00DC3EE2"/>
    <w:rsid w:val="00DC5331"/>
    <w:rsid w:val="00DD1ED4"/>
    <w:rsid w:val="00DD3EB0"/>
    <w:rsid w:val="00DD488D"/>
    <w:rsid w:val="00DE6A2E"/>
    <w:rsid w:val="00DE7014"/>
    <w:rsid w:val="00DF15EF"/>
    <w:rsid w:val="00DF19A5"/>
    <w:rsid w:val="00DF40DC"/>
    <w:rsid w:val="00DF5930"/>
    <w:rsid w:val="00E009EF"/>
    <w:rsid w:val="00E01086"/>
    <w:rsid w:val="00E02226"/>
    <w:rsid w:val="00E02865"/>
    <w:rsid w:val="00E04FBB"/>
    <w:rsid w:val="00E055DA"/>
    <w:rsid w:val="00E10E6C"/>
    <w:rsid w:val="00E13733"/>
    <w:rsid w:val="00E143F4"/>
    <w:rsid w:val="00E20382"/>
    <w:rsid w:val="00E20983"/>
    <w:rsid w:val="00E20C29"/>
    <w:rsid w:val="00E21E1C"/>
    <w:rsid w:val="00E247B3"/>
    <w:rsid w:val="00E248AD"/>
    <w:rsid w:val="00E2640F"/>
    <w:rsid w:val="00E323AE"/>
    <w:rsid w:val="00E426F7"/>
    <w:rsid w:val="00E42BCD"/>
    <w:rsid w:val="00E4474D"/>
    <w:rsid w:val="00E46715"/>
    <w:rsid w:val="00E5022F"/>
    <w:rsid w:val="00E5264A"/>
    <w:rsid w:val="00E53750"/>
    <w:rsid w:val="00E5421C"/>
    <w:rsid w:val="00E56471"/>
    <w:rsid w:val="00E60D60"/>
    <w:rsid w:val="00E63394"/>
    <w:rsid w:val="00E7088D"/>
    <w:rsid w:val="00E71318"/>
    <w:rsid w:val="00E729EA"/>
    <w:rsid w:val="00E74A2B"/>
    <w:rsid w:val="00E761CB"/>
    <w:rsid w:val="00E765A9"/>
    <w:rsid w:val="00E77234"/>
    <w:rsid w:val="00E824F5"/>
    <w:rsid w:val="00E82672"/>
    <w:rsid w:val="00E82707"/>
    <w:rsid w:val="00E84B63"/>
    <w:rsid w:val="00E904B5"/>
    <w:rsid w:val="00E9072C"/>
    <w:rsid w:val="00E9099D"/>
    <w:rsid w:val="00E90D45"/>
    <w:rsid w:val="00E92A2C"/>
    <w:rsid w:val="00E95AE1"/>
    <w:rsid w:val="00EA3665"/>
    <w:rsid w:val="00EA3C93"/>
    <w:rsid w:val="00EA54E5"/>
    <w:rsid w:val="00EA598E"/>
    <w:rsid w:val="00EA636A"/>
    <w:rsid w:val="00EA6A10"/>
    <w:rsid w:val="00EB1D5C"/>
    <w:rsid w:val="00EB6A8F"/>
    <w:rsid w:val="00EC17F7"/>
    <w:rsid w:val="00EC3096"/>
    <w:rsid w:val="00EC588E"/>
    <w:rsid w:val="00EC6C99"/>
    <w:rsid w:val="00ED0B7C"/>
    <w:rsid w:val="00ED1FA2"/>
    <w:rsid w:val="00ED6419"/>
    <w:rsid w:val="00ED67C9"/>
    <w:rsid w:val="00ED6A0B"/>
    <w:rsid w:val="00EE1B90"/>
    <w:rsid w:val="00EE4AF6"/>
    <w:rsid w:val="00EE4E0A"/>
    <w:rsid w:val="00EE5690"/>
    <w:rsid w:val="00EE7935"/>
    <w:rsid w:val="00EF029C"/>
    <w:rsid w:val="00EF2A21"/>
    <w:rsid w:val="00EF2CD9"/>
    <w:rsid w:val="00EF637A"/>
    <w:rsid w:val="00F00762"/>
    <w:rsid w:val="00F06F5E"/>
    <w:rsid w:val="00F07640"/>
    <w:rsid w:val="00F1445D"/>
    <w:rsid w:val="00F1456E"/>
    <w:rsid w:val="00F1497B"/>
    <w:rsid w:val="00F15B85"/>
    <w:rsid w:val="00F16659"/>
    <w:rsid w:val="00F17244"/>
    <w:rsid w:val="00F21775"/>
    <w:rsid w:val="00F21CDB"/>
    <w:rsid w:val="00F23382"/>
    <w:rsid w:val="00F25118"/>
    <w:rsid w:val="00F30B8D"/>
    <w:rsid w:val="00F41068"/>
    <w:rsid w:val="00F44627"/>
    <w:rsid w:val="00F46FE3"/>
    <w:rsid w:val="00F47176"/>
    <w:rsid w:val="00F508CC"/>
    <w:rsid w:val="00F54240"/>
    <w:rsid w:val="00F54773"/>
    <w:rsid w:val="00F55780"/>
    <w:rsid w:val="00F56C32"/>
    <w:rsid w:val="00F627D6"/>
    <w:rsid w:val="00F62D23"/>
    <w:rsid w:val="00F6619C"/>
    <w:rsid w:val="00F70DB0"/>
    <w:rsid w:val="00F7140D"/>
    <w:rsid w:val="00F716AE"/>
    <w:rsid w:val="00F72912"/>
    <w:rsid w:val="00F749A9"/>
    <w:rsid w:val="00F75997"/>
    <w:rsid w:val="00F75B8C"/>
    <w:rsid w:val="00F77313"/>
    <w:rsid w:val="00F805FC"/>
    <w:rsid w:val="00F80A64"/>
    <w:rsid w:val="00F81D79"/>
    <w:rsid w:val="00F82822"/>
    <w:rsid w:val="00F84DBD"/>
    <w:rsid w:val="00F91681"/>
    <w:rsid w:val="00F9611E"/>
    <w:rsid w:val="00F96CB9"/>
    <w:rsid w:val="00F971D1"/>
    <w:rsid w:val="00FA03E5"/>
    <w:rsid w:val="00FA0C85"/>
    <w:rsid w:val="00FA23D9"/>
    <w:rsid w:val="00FA6156"/>
    <w:rsid w:val="00FA780D"/>
    <w:rsid w:val="00FB02F2"/>
    <w:rsid w:val="00FB31F8"/>
    <w:rsid w:val="00FB3768"/>
    <w:rsid w:val="00FC22B1"/>
    <w:rsid w:val="00FC3118"/>
    <w:rsid w:val="00FC34FE"/>
    <w:rsid w:val="00FC3657"/>
    <w:rsid w:val="00FC4B69"/>
    <w:rsid w:val="00FC7A40"/>
    <w:rsid w:val="00FD16AC"/>
    <w:rsid w:val="00FD2266"/>
    <w:rsid w:val="00FD74AD"/>
    <w:rsid w:val="00FE3C48"/>
    <w:rsid w:val="00FE5A38"/>
    <w:rsid w:val="00FE5B9D"/>
    <w:rsid w:val="00FE6A37"/>
    <w:rsid w:val="00FF180C"/>
    <w:rsid w:val="00FF3917"/>
    <w:rsid w:val="00FF487B"/>
    <w:rsid w:val="00FF5C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3C01"/>
    <w:pPr>
      <w:spacing w:after="0" w:line="240" w:lineRule="auto"/>
    </w:pPr>
  </w:style>
  <w:style w:type="paragraph" w:styleId="ListParagraph">
    <w:name w:val="List Paragraph"/>
    <w:basedOn w:val="Normal"/>
    <w:uiPriority w:val="99"/>
    <w:qFormat/>
    <w:rsid w:val="00F6619C"/>
    <w:pPr>
      <w:spacing w:after="0" w:line="240" w:lineRule="auto"/>
      <w:ind w:left="720" w:hanging="144"/>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8E7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7770"/>
    <w:rPr>
      <w:rFonts w:ascii="Tahoma" w:hAnsi="Tahoma" w:cs="Tahoma"/>
      <w:sz w:val="16"/>
      <w:szCs w:val="16"/>
    </w:rPr>
  </w:style>
  <w:style w:type="table" w:styleId="TableGrid">
    <w:name w:val="Table Grid"/>
    <w:basedOn w:val="TableNormal"/>
    <w:uiPriority w:val="59"/>
    <w:rsid w:val="00EA63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50BC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921C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1CC1"/>
    <w:rPr>
      <w:sz w:val="20"/>
      <w:szCs w:val="20"/>
    </w:rPr>
  </w:style>
  <w:style w:type="character" w:styleId="FootnoteReference">
    <w:name w:val="footnote reference"/>
    <w:basedOn w:val="DefaultParagraphFont"/>
    <w:uiPriority w:val="99"/>
    <w:semiHidden/>
    <w:unhideWhenUsed/>
    <w:rsid w:val="00921CC1"/>
    <w:rPr>
      <w:vertAlign w:val="superscript"/>
    </w:rPr>
  </w:style>
  <w:style w:type="character" w:styleId="Hyperlink">
    <w:name w:val="Hyperlink"/>
    <w:basedOn w:val="DefaultParagraphFont"/>
    <w:uiPriority w:val="99"/>
    <w:unhideWhenUsed/>
    <w:rsid w:val="00E20983"/>
    <w:rPr>
      <w:color w:val="0000FF" w:themeColor="hyperlink"/>
      <w:u w:val="single"/>
    </w:rPr>
  </w:style>
  <w:style w:type="character" w:styleId="CommentReference">
    <w:name w:val="annotation reference"/>
    <w:basedOn w:val="DefaultParagraphFont"/>
    <w:uiPriority w:val="99"/>
    <w:semiHidden/>
    <w:unhideWhenUsed/>
    <w:rsid w:val="005D6FB8"/>
    <w:rPr>
      <w:sz w:val="16"/>
      <w:szCs w:val="16"/>
    </w:rPr>
  </w:style>
  <w:style w:type="paragraph" w:styleId="CommentText">
    <w:name w:val="annotation text"/>
    <w:basedOn w:val="Normal"/>
    <w:link w:val="CommentTextChar"/>
    <w:uiPriority w:val="99"/>
    <w:semiHidden/>
    <w:unhideWhenUsed/>
    <w:rsid w:val="005D6FB8"/>
    <w:pPr>
      <w:spacing w:line="240" w:lineRule="auto"/>
    </w:pPr>
    <w:rPr>
      <w:sz w:val="20"/>
      <w:szCs w:val="20"/>
    </w:rPr>
  </w:style>
  <w:style w:type="character" w:customStyle="1" w:styleId="CommentTextChar">
    <w:name w:val="Comment Text Char"/>
    <w:basedOn w:val="DefaultParagraphFont"/>
    <w:link w:val="CommentText"/>
    <w:uiPriority w:val="99"/>
    <w:semiHidden/>
    <w:rsid w:val="005D6FB8"/>
    <w:rPr>
      <w:sz w:val="20"/>
      <w:szCs w:val="20"/>
    </w:rPr>
  </w:style>
  <w:style w:type="paragraph" w:styleId="CommentSubject">
    <w:name w:val="annotation subject"/>
    <w:basedOn w:val="CommentText"/>
    <w:next w:val="CommentText"/>
    <w:link w:val="CommentSubjectChar"/>
    <w:uiPriority w:val="99"/>
    <w:semiHidden/>
    <w:unhideWhenUsed/>
    <w:rsid w:val="005D6FB8"/>
    <w:rPr>
      <w:b/>
      <w:bCs/>
    </w:rPr>
  </w:style>
  <w:style w:type="character" w:customStyle="1" w:styleId="CommentSubjectChar">
    <w:name w:val="Comment Subject Char"/>
    <w:basedOn w:val="CommentTextChar"/>
    <w:link w:val="CommentSubject"/>
    <w:uiPriority w:val="99"/>
    <w:semiHidden/>
    <w:rsid w:val="005D6FB8"/>
    <w:rPr>
      <w:b/>
      <w:bCs/>
      <w:sz w:val="20"/>
      <w:szCs w:val="20"/>
    </w:rPr>
  </w:style>
  <w:style w:type="paragraph" w:styleId="Revision">
    <w:name w:val="Revision"/>
    <w:hidden/>
    <w:uiPriority w:val="99"/>
    <w:semiHidden/>
    <w:rsid w:val="005D6FB8"/>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3C01"/>
    <w:pPr>
      <w:spacing w:after="0" w:line="240" w:lineRule="auto"/>
    </w:pPr>
  </w:style>
  <w:style w:type="paragraph" w:styleId="ListParagraph">
    <w:name w:val="List Paragraph"/>
    <w:basedOn w:val="Normal"/>
    <w:uiPriority w:val="99"/>
    <w:qFormat/>
    <w:rsid w:val="00F6619C"/>
    <w:pPr>
      <w:spacing w:after="0" w:line="240" w:lineRule="auto"/>
      <w:ind w:left="720" w:hanging="144"/>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8E7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7770"/>
    <w:rPr>
      <w:rFonts w:ascii="Tahoma" w:hAnsi="Tahoma" w:cs="Tahoma"/>
      <w:sz w:val="16"/>
      <w:szCs w:val="16"/>
    </w:rPr>
  </w:style>
  <w:style w:type="table" w:styleId="TableGrid">
    <w:name w:val="Table Grid"/>
    <w:basedOn w:val="TableNormal"/>
    <w:uiPriority w:val="59"/>
    <w:rsid w:val="00EA63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50BC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921C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1CC1"/>
    <w:rPr>
      <w:sz w:val="20"/>
      <w:szCs w:val="20"/>
    </w:rPr>
  </w:style>
  <w:style w:type="character" w:styleId="FootnoteReference">
    <w:name w:val="footnote reference"/>
    <w:basedOn w:val="DefaultParagraphFont"/>
    <w:uiPriority w:val="99"/>
    <w:semiHidden/>
    <w:unhideWhenUsed/>
    <w:rsid w:val="00921CC1"/>
    <w:rPr>
      <w:vertAlign w:val="superscript"/>
    </w:rPr>
  </w:style>
  <w:style w:type="character" w:styleId="Hyperlink">
    <w:name w:val="Hyperlink"/>
    <w:basedOn w:val="DefaultParagraphFont"/>
    <w:uiPriority w:val="99"/>
    <w:unhideWhenUsed/>
    <w:rsid w:val="00E20983"/>
    <w:rPr>
      <w:color w:val="0000FF" w:themeColor="hyperlink"/>
      <w:u w:val="single"/>
    </w:rPr>
  </w:style>
  <w:style w:type="character" w:styleId="CommentReference">
    <w:name w:val="annotation reference"/>
    <w:basedOn w:val="DefaultParagraphFont"/>
    <w:uiPriority w:val="99"/>
    <w:semiHidden/>
    <w:unhideWhenUsed/>
    <w:rsid w:val="005D6FB8"/>
    <w:rPr>
      <w:sz w:val="16"/>
      <w:szCs w:val="16"/>
    </w:rPr>
  </w:style>
  <w:style w:type="paragraph" w:styleId="CommentText">
    <w:name w:val="annotation text"/>
    <w:basedOn w:val="Normal"/>
    <w:link w:val="CommentTextChar"/>
    <w:uiPriority w:val="99"/>
    <w:semiHidden/>
    <w:unhideWhenUsed/>
    <w:rsid w:val="005D6FB8"/>
    <w:pPr>
      <w:spacing w:line="240" w:lineRule="auto"/>
    </w:pPr>
    <w:rPr>
      <w:sz w:val="20"/>
      <w:szCs w:val="20"/>
    </w:rPr>
  </w:style>
  <w:style w:type="character" w:customStyle="1" w:styleId="CommentTextChar">
    <w:name w:val="Comment Text Char"/>
    <w:basedOn w:val="DefaultParagraphFont"/>
    <w:link w:val="CommentText"/>
    <w:uiPriority w:val="99"/>
    <w:semiHidden/>
    <w:rsid w:val="005D6FB8"/>
    <w:rPr>
      <w:sz w:val="20"/>
      <w:szCs w:val="20"/>
    </w:rPr>
  </w:style>
  <w:style w:type="paragraph" w:styleId="CommentSubject">
    <w:name w:val="annotation subject"/>
    <w:basedOn w:val="CommentText"/>
    <w:next w:val="CommentText"/>
    <w:link w:val="CommentSubjectChar"/>
    <w:uiPriority w:val="99"/>
    <w:semiHidden/>
    <w:unhideWhenUsed/>
    <w:rsid w:val="005D6FB8"/>
    <w:rPr>
      <w:b/>
      <w:bCs/>
    </w:rPr>
  </w:style>
  <w:style w:type="character" w:customStyle="1" w:styleId="CommentSubjectChar">
    <w:name w:val="Comment Subject Char"/>
    <w:basedOn w:val="CommentTextChar"/>
    <w:link w:val="CommentSubject"/>
    <w:uiPriority w:val="99"/>
    <w:semiHidden/>
    <w:rsid w:val="005D6FB8"/>
    <w:rPr>
      <w:b/>
      <w:bCs/>
      <w:sz w:val="20"/>
      <w:szCs w:val="20"/>
    </w:rPr>
  </w:style>
  <w:style w:type="paragraph" w:styleId="Revision">
    <w:name w:val="Revision"/>
    <w:hidden/>
    <w:uiPriority w:val="99"/>
    <w:semiHidden/>
    <w:rsid w:val="005D6F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26290">
      <w:bodyDiv w:val="1"/>
      <w:marLeft w:val="0"/>
      <w:marRight w:val="0"/>
      <w:marTop w:val="0"/>
      <w:marBottom w:val="0"/>
      <w:divBdr>
        <w:top w:val="none" w:sz="0" w:space="0" w:color="auto"/>
        <w:left w:val="none" w:sz="0" w:space="0" w:color="auto"/>
        <w:bottom w:val="none" w:sz="0" w:space="0" w:color="auto"/>
        <w:right w:val="none" w:sz="0" w:space="0" w:color="auto"/>
      </w:divBdr>
      <w:divsChild>
        <w:div w:id="1188643284">
          <w:marLeft w:val="0"/>
          <w:marRight w:val="0"/>
          <w:marTop w:val="0"/>
          <w:marBottom w:val="0"/>
          <w:divBdr>
            <w:top w:val="none" w:sz="0" w:space="0" w:color="auto"/>
            <w:left w:val="none" w:sz="0" w:space="0" w:color="auto"/>
            <w:bottom w:val="none" w:sz="0" w:space="0" w:color="auto"/>
            <w:right w:val="none" w:sz="0" w:space="0" w:color="auto"/>
          </w:divBdr>
        </w:div>
      </w:divsChild>
    </w:div>
    <w:div w:id="22486394">
      <w:bodyDiv w:val="1"/>
      <w:marLeft w:val="0"/>
      <w:marRight w:val="0"/>
      <w:marTop w:val="0"/>
      <w:marBottom w:val="0"/>
      <w:divBdr>
        <w:top w:val="none" w:sz="0" w:space="0" w:color="auto"/>
        <w:left w:val="none" w:sz="0" w:space="0" w:color="auto"/>
        <w:bottom w:val="none" w:sz="0" w:space="0" w:color="auto"/>
        <w:right w:val="none" w:sz="0" w:space="0" w:color="auto"/>
      </w:divBdr>
    </w:div>
    <w:div w:id="157037925">
      <w:bodyDiv w:val="1"/>
      <w:marLeft w:val="0"/>
      <w:marRight w:val="0"/>
      <w:marTop w:val="0"/>
      <w:marBottom w:val="0"/>
      <w:divBdr>
        <w:top w:val="none" w:sz="0" w:space="0" w:color="auto"/>
        <w:left w:val="none" w:sz="0" w:space="0" w:color="auto"/>
        <w:bottom w:val="none" w:sz="0" w:space="0" w:color="auto"/>
        <w:right w:val="none" w:sz="0" w:space="0" w:color="auto"/>
      </w:divBdr>
    </w:div>
    <w:div w:id="779184690">
      <w:bodyDiv w:val="1"/>
      <w:marLeft w:val="0"/>
      <w:marRight w:val="0"/>
      <w:marTop w:val="0"/>
      <w:marBottom w:val="0"/>
      <w:divBdr>
        <w:top w:val="none" w:sz="0" w:space="0" w:color="auto"/>
        <w:left w:val="none" w:sz="0" w:space="0" w:color="auto"/>
        <w:bottom w:val="none" w:sz="0" w:space="0" w:color="auto"/>
        <w:right w:val="none" w:sz="0" w:space="0" w:color="auto"/>
      </w:divBdr>
    </w:div>
    <w:div w:id="796214858">
      <w:bodyDiv w:val="1"/>
      <w:marLeft w:val="0"/>
      <w:marRight w:val="0"/>
      <w:marTop w:val="0"/>
      <w:marBottom w:val="0"/>
      <w:divBdr>
        <w:top w:val="none" w:sz="0" w:space="0" w:color="auto"/>
        <w:left w:val="none" w:sz="0" w:space="0" w:color="auto"/>
        <w:bottom w:val="none" w:sz="0" w:space="0" w:color="auto"/>
        <w:right w:val="none" w:sz="0" w:space="0" w:color="auto"/>
      </w:divBdr>
    </w:div>
    <w:div w:id="839470178">
      <w:bodyDiv w:val="1"/>
      <w:marLeft w:val="0"/>
      <w:marRight w:val="0"/>
      <w:marTop w:val="0"/>
      <w:marBottom w:val="0"/>
      <w:divBdr>
        <w:top w:val="none" w:sz="0" w:space="0" w:color="auto"/>
        <w:left w:val="none" w:sz="0" w:space="0" w:color="auto"/>
        <w:bottom w:val="none" w:sz="0" w:space="0" w:color="auto"/>
        <w:right w:val="none" w:sz="0" w:space="0" w:color="auto"/>
      </w:divBdr>
    </w:div>
    <w:div w:id="921916195">
      <w:bodyDiv w:val="1"/>
      <w:marLeft w:val="0"/>
      <w:marRight w:val="0"/>
      <w:marTop w:val="0"/>
      <w:marBottom w:val="0"/>
      <w:divBdr>
        <w:top w:val="none" w:sz="0" w:space="0" w:color="auto"/>
        <w:left w:val="none" w:sz="0" w:space="0" w:color="auto"/>
        <w:bottom w:val="none" w:sz="0" w:space="0" w:color="auto"/>
        <w:right w:val="none" w:sz="0" w:space="0" w:color="auto"/>
      </w:divBdr>
    </w:div>
    <w:div w:id="978268619">
      <w:bodyDiv w:val="1"/>
      <w:marLeft w:val="0"/>
      <w:marRight w:val="0"/>
      <w:marTop w:val="0"/>
      <w:marBottom w:val="0"/>
      <w:divBdr>
        <w:top w:val="none" w:sz="0" w:space="0" w:color="auto"/>
        <w:left w:val="none" w:sz="0" w:space="0" w:color="auto"/>
        <w:bottom w:val="none" w:sz="0" w:space="0" w:color="auto"/>
        <w:right w:val="none" w:sz="0" w:space="0" w:color="auto"/>
      </w:divBdr>
    </w:div>
    <w:div w:id="1213540499">
      <w:bodyDiv w:val="1"/>
      <w:marLeft w:val="0"/>
      <w:marRight w:val="0"/>
      <w:marTop w:val="0"/>
      <w:marBottom w:val="0"/>
      <w:divBdr>
        <w:top w:val="none" w:sz="0" w:space="0" w:color="auto"/>
        <w:left w:val="none" w:sz="0" w:space="0" w:color="auto"/>
        <w:bottom w:val="none" w:sz="0" w:space="0" w:color="auto"/>
        <w:right w:val="none" w:sz="0" w:space="0" w:color="auto"/>
      </w:divBdr>
      <w:divsChild>
        <w:div w:id="2077170093">
          <w:marLeft w:val="274"/>
          <w:marRight w:val="0"/>
          <w:marTop w:val="0"/>
          <w:marBottom w:val="0"/>
          <w:divBdr>
            <w:top w:val="none" w:sz="0" w:space="0" w:color="auto"/>
            <w:left w:val="none" w:sz="0" w:space="0" w:color="auto"/>
            <w:bottom w:val="none" w:sz="0" w:space="0" w:color="auto"/>
            <w:right w:val="none" w:sz="0" w:space="0" w:color="auto"/>
          </w:divBdr>
        </w:div>
        <w:div w:id="1532180364">
          <w:marLeft w:val="994"/>
          <w:marRight w:val="0"/>
          <w:marTop w:val="0"/>
          <w:marBottom w:val="0"/>
          <w:divBdr>
            <w:top w:val="none" w:sz="0" w:space="0" w:color="auto"/>
            <w:left w:val="none" w:sz="0" w:space="0" w:color="auto"/>
            <w:bottom w:val="none" w:sz="0" w:space="0" w:color="auto"/>
            <w:right w:val="none" w:sz="0" w:space="0" w:color="auto"/>
          </w:divBdr>
        </w:div>
        <w:div w:id="1447195452">
          <w:marLeft w:val="1714"/>
          <w:marRight w:val="0"/>
          <w:marTop w:val="0"/>
          <w:marBottom w:val="0"/>
          <w:divBdr>
            <w:top w:val="none" w:sz="0" w:space="0" w:color="auto"/>
            <w:left w:val="none" w:sz="0" w:space="0" w:color="auto"/>
            <w:bottom w:val="none" w:sz="0" w:space="0" w:color="auto"/>
            <w:right w:val="none" w:sz="0" w:space="0" w:color="auto"/>
          </w:divBdr>
        </w:div>
        <w:div w:id="1304038770">
          <w:marLeft w:val="994"/>
          <w:marRight w:val="0"/>
          <w:marTop w:val="0"/>
          <w:marBottom w:val="0"/>
          <w:divBdr>
            <w:top w:val="none" w:sz="0" w:space="0" w:color="auto"/>
            <w:left w:val="none" w:sz="0" w:space="0" w:color="auto"/>
            <w:bottom w:val="none" w:sz="0" w:space="0" w:color="auto"/>
            <w:right w:val="none" w:sz="0" w:space="0" w:color="auto"/>
          </w:divBdr>
        </w:div>
        <w:div w:id="1413119435">
          <w:marLeft w:val="994"/>
          <w:marRight w:val="0"/>
          <w:marTop w:val="0"/>
          <w:marBottom w:val="0"/>
          <w:divBdr>
            <w:top w:val="none" w:sz="0" w:space="0" w:color="auto"/>
            <w:left w:val="none" w:sz="0" w:space="0" w:color="auto"/>
            <w:bottom w:val="none" w:sz="0" w:space="0" w:color="auto"/>
            <w:right w:val="none" w:sz="0" w:space="0" w:color="auto"/>
          </w:divBdr>
        </w:div>
        <w:div w:id="2044863828">
          <w:marLeft w:val="274"/>
          <w:marRight w:val="0"/>
          <w:marTop w:val="0"/>
          <w:marBottom w:val="0"/>
          <w:divBdr>
            <w:top w:val="none" w:sz="0" w:space="0" w:color="auto"/>
            <w:left w:val="none" w:sz="0" w:space="0" w:color="auto"/>
            <w:bottom w:val="none" w:sz="0" w:space="0" w:color="auto"/>
            <w:right w:val="none" w:sz="0" w:space="0" w:color="auto"/>
          </w:divBdr>
        </w:div>
        <w:div w:id="227227874">
          <w:marLeft w:val="994"/>
          <w:marRight w:val="0"/>
          <w:marTop w:val="0"/>
          <w:marBottom w:val="0"/>
          <w:divBdr>
            <w:top w:val="none" w:sz="0" w:space="0" w:color="auto"/>
            <w:left w:val="none" w:sz="0" w:space="0" w:color="auto"/>
            <w:bottom w:val="none" w:sz="0" w:space="0" w:color="auto"/>
            <w:right w:val="none" w:sz="0" w:space="0" w:color="auto"/>
          </w:divBdr>
        </w:div>
        <w:div w:id="2128969371">
          <w:marLeft w:val="1714"/>
          <w:marRight w:val="0"/>
          <w:marTop w:val="0"/>
          <w:marBottom w:val="0"/>
          <w:divBdr>
            <w:top w:val="none" w:sz="0" w:space="0" w:color="auto"/>
            <w:left w:val="none" w:sz="0" w:space="0" w:color="auto"/>
            <w:bottom w:val="none" w:sz="0" w:space="0" w:color="auto"/>
            <w:right w:val="none" w:sz="0" w:space="0" w:color="auto"/>
          </w:divBdr>
        </w:div>
        <w:div w:id="25329169">
          <w:marLeft w:val="1714"/>
          <w:marRight w:val="0"/>
          <w:marTop w:val="0"/>
          <w:marBottom w:val="0"/>
          <w:divBdr>
            <w:top w:val="none" w:sz="0" w:space="0" w:color="auto"/>
            <w:left w:val="none" w:sz="0" w:space="0" w:color="auto"/>
            <w:bottom w:val="none" w:sz="0" w:space="0" w:color="auto"/>
            <w:right w:val="none" w:sz="0" w:space="0" w:color="auto"/>
          </w:divBdr>
        </w:div>
        <w:div w:id="1930577504">
          <w:marLeft w:val="1714"/>
          <w:marRight w:val="0"/>
          <w:marTop w:val="0"/>
          <w:marBottom w:val="0"/>
          <w:divBdr>
            <w:top w:val="none" w:sz="0" w:space="0" w:color="auto"/>
            <w:left w:val="none" w:sz="0" w:space="0" w:color="auto"/>
            <w:bottom w:val="none" w:sz="0" w:space="0" w:color="auto"/>
            <w:right w:val="none" w:sz="0" w:space="0" w:color="auto"/>
          </w:divBdr>
        </w:div>
        <w:div w:id="109209589">
          <w:marLeft w:val="1714"/>
          <w:marRight w:val="0"/>
          <w:marTop w:val="0"/>
          <w:marBottom w:val="0"/>
          <w:divBdr>
            <w:top w:val="none" w:sz="0" w:space="0" w:color="auto"/>
            <w:left w:val="none" w:sz="0" w:space="0" w:color="auto"/>
            <w:bottom w:val="none" w:sz="0" w:space="0" w:color="auto"/>
            <w:right w:val="none" w:sz="0" w:space="0" w:color="auto"/>
          </w:divBdr>
        </w:div>
        <w:div w:id="112948002">
          <w:marLeft w:val="1714"/>
          <w:marRight w:val="0"/>
          <w:marTop w:val="0"/>
          <w:marBottom w:val="0"/>
          <w:divBdr>
            <w:top w:val="none" w:sz="0" w:space="0" w:color="auto"/>
            <w:left w:val="none" w:sz="0" w:space="0" w:color="auto"/>
            <w:bottom w:val="none" w:sz="0" w:space="0" w:color="auto"/>
            <w:right w:val="none" w:sz="0" w:space="0" w:color="auto"/>
          </w:divBdr>
        </w:div>
        <w:div w:id="1155952048">
          <w:marLeft w:val="274"/>
          <w:marRight w:val="0"/>
          <w:marTop w:val="0"/>
          <w:marBottom w:val="0"/>
          <w:divBdr>
            <w:top w:val="none" w:sz="0" w:space="0" w:color="auto"/>
            <w:left w:val="none" w:sz="0" w:space="0" w:color="auto"/>
            <w:bottom w:val="none" w:sz="0" w:space="0" w:color="auto"/>
            <w:right w:val="none" w:sz="0" w:space="0" w:color="auto"/>
          </w:divBdr>
        </w:div>
        <w:div w:id="1993483421">
          <w:marLeft w:val="994"/>
          <w:marRight w:val="0"/>
          <w:marTop w:val="0"/>
          <w:marBottom w:val="0"/>
          <w:divBdr>
            <w:top w:val="none" w:sz="0" w:space="0" w:color="auto"/>
            <w:left w:val="none" w:sz="0" w:space="0" w:color="auto"/>
            <w:bottom w:val="none" w:sz="0" w:space="0" w:color="auto"/>
            <w:right w:val="none" w:sz="0" w:space="0" w:color="auto"/>
          </w:divBdr>
        </w:div>
        <w:div w:id="34542984">
          <w:marLeft w:val="274"/>
          <w:marRight w:val="0"/>
          <w:marTop w:val="0"/>
          <w:marBottom w:val="0"/>
          <w:divBdr>
            <w:top w:val="none" w:sz="0" w:space="0" w:color="auto"/>
            <w:left w:val="none" w:sz="0" w:space="0" w:color="auto"/>
            <w:bottom w:val="none" w:sz="0" w:space="0" w:color="auto"/>
            <w:right w:val="none" w:sz="0" w:space="0" w:color="auto"/>
          </w:divBdr>
        </w:div>
        <w:div w:id="1565529711">
          <w:marLeft w:val="994"/>
          <w:marRight w:val="0"/>
          <w:marTop w:val="0"/>
          <w:marBottom w:val="0"/>
          <w:divBdr>
            <w:top w:val="none" w:sz="0" w:space="0" w:color="auto"/>
            <w:left w:val="none" w:sz="0" w:space="0" w:color="auto"/>
            <w:bottom w:val="none" w:sz="0" w:space="0" w:color="auto"/>
            <w:right w:val="none" w:sz="0" w:space="0" w:color="auto"/>
          </w:divBdr>
        </w:div>
        <w:div w:id="1621064111">
          <w:marLeft w:val="994"/>
          <w:marRight w:val="0"/>
          <w:marTop w:val="0"/>
          <w:marBottom w:val="0"/>
          <w:divBdr>
            <w:top w:val="none" w:sz="0" w:space="0" w:color="auto"/>
            <w:left w:val="none" w:sz="0" w:space="0" w:color="auto"/>
            <w:bottom w:val="none" w:sz="0" w:space="0" w:color="auto"/>
            <w:right w:val="none" w:sz="0" w:space="0" w:color="auto"/>
          </w:divBdr>
        </w:div>
        <w:div w:id="1582258473">
          <w:marLeft w:val="994"/>
          <w:marRight w:val="0"/>
          <w:marTop w:val="0"/>
          <w:marBottom w:val="0"/>
          <w:divBdr>
            <w:top w:val="none" w:sz="0" w:space="0" w:color="auto"/>
            <w:left w:val="none" w:sz="0" w:space="0" w:color="auto"/>
            <w:bottom w:val="none" w:sz="0" w:space="0" w:color="auto"/>
            <w:right w:val="none" w:sz="0" w:space="0" w:color="auto"/>
          </w:divBdr>
        </w:div>
        <w:div w:id="771784018">
          <w:marLeft w:val="1714"/>
          <w:marRight w:val="0"/>
          <w:marTop w:val="0"/>
          <w:marBottom w:val="0"/>
          <w:divBdr>
            <w:top w:val="none" w:sz="0" w:space="0" w:color="auto"/>
            <w:left w:val="none" w:sz="0" w:space="0" w:color="auto"/>
            <w:bottom w:val="none" w:sz="0" w:space="0" w:color="auto"/>
            <w:right w:val="none" w:sz="0" w:space="0" w:color="auto"/>
          </w:divBdr>
        </w:div>
        <w:div w:id="1530072492">
          <w:marLeft w:val="274"/>
          <w:marRight w:val="0"/>
          <w:marTop w:val="0"/>
          <w:marBottom w:val="0"/>
          <w:divBdr>
            <w:top w:val="none" w:sz="0" w:space="0" w:color="auto"/>
            <w:left w:val="none" w:sz="0" w:space="0" w:color="auto"/>
            <w:bottom w:val="none" w:sz="0" w:space="0" w:color="auto"/>
            <w:right w:val="none" w:sz="0" w:space="0" w:color="auto"/>
          </w:divBdr>
        </w:div>
        <w:div w:id="1069422005">
          <w:marLeft w:val="994"/>
          <w:marRight w:val="0"/>
          <w:marTop w:val="0"/>
          <w:marBottom w:val="0"/>
          <w:divBdr>
            <w:top w:val="none" w:sz="0" w:space="0" w:color="auto"/>
            <w:left w:val="none" w:sz="0" w:space="0" w:color="auto"/>
            <w:bottom w:val="none" w:sz="0" w:space="0" w:color="auto"/>
            <w:right w:val="none" w:sz="0" w:space="0" w:color="auto"/>
          </w:divBdr>
        </w:div>
        <w:div w:id="77750152">
          <w:marLeft w:val="994"/>
          <w:marRight w:val="0"/>
          <w:marTop w:val="0"/>
          <w:marBottom w:val="0"/>
          <w:divBdr>
            <w:top w:val="none" w:sz="0" w:space="0" w:color="auto"/>
            <w:left w:val="none" w:sz="0" w:space="0" w:color="auto"/>
            <w:bottom w:val="none" w:sz="0" w:space="0" w:color="auto"/>
            <w:right w:val="none" w:sz="0" w:space="0" w:color="auto"/>
          </w:divBdr>
        </w:div>
        <w:div w:id="1853454029">
          <w:marLeft w:val="274"/>
          <w:marRight w:val="0"/>
          <w:marTop w:val="0"/>
          <w:marBottom w:val="0"/>
          <w:divBdr>
            <w:top w:val="none" w:sz="0" w:space="0" w:color="auto"/>
            <w:left w:val="none" w:sz="0" w:space="0" w:color="auto"/>
            <w:bottom w:val="none" w:sz="0" w:space="0" w:color="auto"/>
            <w:right w:val="none" w:sz="0" w:space="0" w:color="auto"/>
          </w:divBdr>
        </w:div>
        <w:div w:id="1890141012">
          <w:marLeft w:val="994"/>
          <w:marRight w:val="0"/>
          <w:marTop w:val="0"/>
          <w:marBottom w:val="0"/>
          <w:divBdr>
            <w:top w:val="none" w:sz="0" w:space="0" w:color="auto"/>
            <w:left w:val="none" w:sz="0" w:space="0" w:color="auto"/>
            <w:bottom w:val="none" w:sz="0" w:space="0" w:color="auto"/>
            <w:right w:val="none" w:sz="0" w:space="0" w:color="auto"/>
          </w:divBdr>
        </w:div>
        <w:div w:id="1171069141">
          <w:marLeft w:val="274"/>
          <w:marRight w:val="0"/>
          <w:marTop w:val="0"/>
          <w:marBottom w:val="0"/>
          <w:divBdr>
            <w:top w:val="none" w:sz="0" w:space="0" w:color="auto"/>
            <w:left w:val="none" w:sz="0" w:space="0" w:color="auto"/>
            <w:bottom w:val="none" w:sz="0" w:space="0" w:color="auto"/>
            <w:right w:val="none" w:sz="0" w:space="0" w:color="auto"/>
          </w:divBdr>
        </w:div>
        <w:div w:id="1862040578">
          <w:marLeft w:val="994"/>
          <w:marRight w:val="0"/>
          <w:marTop w:val="0"/>
          <w:marBottom w:val="0"/>
          <w:divBdr>
            <w:top w:val="none" w:sz="0" w:space="0" w:color="auto"/>
            <w:left w:val="none" w:sz="0" w:space="0" w:color="auto"/>
            <w:bottom w:val="none" w:sz="0" w:space="0" w:color="auto"/>
            <w:right w:val="none" w:sz="0" w:space="0" w:color="auto"/>
          </w:divBdr>
        </w:div>
        <w:div w:id="428428916">
          <w:marLeft w:val="994"/>
          <w:marRight w:val="0"/>
          <w:marTop w:val="0"/>
          <w:marBottom w:val="0"/>
          <w:divBdr>
            <w:top w:val="none" w:sz="0" w:space="0" w:color="auto"/>
            <w:left w:val="none" w:sz="0" w:space="0" w:color="auto"/>
            <w:bottom w:val="none" w:sz="0" w:space="0" w:color="auto"/>
            <w:right w:val="none" w:sz="0" w:space="0" w:color="auto"/>
          </w:divBdr>
        </w:div>
      </w:divsChild>
    </w:div>
    <w:div w:id="1552960152">
      <w:bodyDiv w:val="1"/>
      <w:marLeft w:val="0"/>
      <w:marRight w:val="0"/>
      <w:marTop w:val="0"/>
      <w:marBottom w:val="0"/>
      <w:divBdr>
        <w:top w:val="none" w:sz="0" w:space="0" w:color="auto"/>
        <w:left w:val="none" w:sz="0" w:space="0" w:color="auto"/>
        <w:bottom w:val="none" w:sz="0" w:space="0" w:color="auto"/>
        <w:right w:val="none" w:sz="0" w:space="0" w:color="auto"/>
      </w:divBdr>
    </w:div>
    <w:div w:id="1613052050">
      <w:bodyDiv w:val="1"/>
      <w:marLeft w:val="0"/>
      <w:marRight w:val="0"/>
      <w:marTop w:val="0"/>
      <w:marBottom w:val="0"/>
      <w:divBdr>
        <w:top w:val="none" w:sz="0" w:space="0" w:color="auto"/>
        <w:left w:val="none" w:sz="0" w:space="0" w:color="auto"/>
        <w:bottom w:val="none" w:sz="0" w:space="0" w:color="auto"/>
        <w:right w:val="none" w:sz="0" w:space="0" w:color="auto"/>
      </w:divBdr>
    </w:div>
    <w:div w:id="1853907817">
      <w:bodyDiv w:val="1"/>
      <w:marLeft w:val="0"/>
      <w:marRight w:val="0"/>
      <w:marTop w:val="0"/>
      <w:marBottom w:val="0"/>
      <w:divBdr>
        <w:top w:val="none" w:sz="0" w:space="0" w:color="auto"/>
        <w:left w:val="none" w:sz="0" w:space="0" w:color="auto"/>
        <w:bottom w:val="none" w:sz="0" w:space="0" w:color="auto"/>
        <w:right w:val="none" w:sz="0" w:space="0" w:color="auto"/>
      </w:divBdr>
    </w:div>
    <w:div w:id="2088918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760AFF-4EF2-5146-96FE-226690060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31</Words>
  <Characters>5882</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l</dc:creator>
  <cp:lastModifiedBy>Steve Barry</cp:lastModifiedBy>
  <cp:revision>2</cp:revision>
  <cp:lastPrinted>2012-07-11T15:04:00Z</cp:lastPrinted>
  <dcterms:created xsi:type="dcterms:W3CDTF">2012-08-13T23:18:00Z</dcterms:created>
  <dcterms:modified xsi:type="dcterms:W3CDTF">2012-08-13T23:18:00Z</dcterms:modified>
</cp:coreProperties>
</file>